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2"/>
        <w:rPr>
          <w:rFonts w:ascii="Times New Roman"/>
          <w:b w:val="0"/>
        </w:rPr>
      </w:pPr>
    </w:p>
    <w:p>
      <w:pPr>
        <w:pStyle w:val="Heading2"/>
        <w:rPr>
          <w:rFonts w:ascii="Times New Roman"/>
          <w:b w:val="0"/>
        </w:rPr>
      </w:pPr>
    </w:p>
    <w:p>
      <w:pPr>
        <w:spacing w:before="82"/>
        <w:ind w:left="106" w:right="0" w:firstLine="0"/>
        <w:jc w:val="left"/>
        <w:rPr>
          <w:b/>
          <w:sz w:val="12"/>
        </w:rPr>
      </w:pPr>
      <w:r>
        <w:rPr>
          <w:b/>
          <w:spacing w:val="-4"/>
          <w:sz w:val="12"/>
        </w:rPr>
        <w:t>12.0</w:t>
      </w:r>
    </w:p>
    <w:p>
      <w:pPr>
        <w:spacing w:line="240" w:lineRule="auto" w:before="8"/>
        <w:rPr>
          <w:b/>
          <w:sz w:val="10"/>
        </w:rPr>
      </w:pPr>
    </w:p>
    <w:p>
      <w:pPr>
        <w:spacing w:before="1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9</w:t>
      </w:r>
    </w:p>
    <w:p>
      <w:pPr>
        <w:spacing w:line="240" w:lineRule="auto" w:before="8"/>
        <w:rPr>
          <w:b/>
          <w:sz w:val="10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84438</wp:posOffset>
                </wp:positionH>
                <wp:positionV relativeFrom="paragraph">
                  <wp:posOffset>-19797</wp:posOffset>
                </wp:positionV>
                <wp:extent cx="118745" cy="461009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6.648719pt;margin-top:-1.558885pt;width:9.35pt;height:36.3pt;mso-position-horizontal-relative:page;mso-position-vertical-relative:paragraph;z-index:15748096" type="#_x0000_t202" id="docshape1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11.8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7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6</w:t>
      </w:r>
    </w:p>
    <w:p>
      <w:pPr>
        <w:spacing w:line="240" w:lineRule="auto" w:before="8"/>
        <w:rPr>
          <w:b/>
          <w:sz w:val="10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5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4</w:t>
      </w:r>
    </w:p>
    <w:p>
      <w:pPr>
        <w:pStyle w:val="Heading1"/>
        <w:spacing w:before="85"/>
        <w:ind w:left="106" w:right="28"/>
      </w:pPr>
      <w:r>
        <w:rPr>
          <w:b w:val="0"/>
        </w:rPr>
        <w:br w:type="column"/>
      </w:r>
      <w:r>
        <w:rPr/>
        <w:t>Universal</w:t>
      </w:r>
      <w:r>
        <w:rPr>
          <w:spacing w:val="-12"/>
        </w:rPr>
        <w:t> </w:t>
      </w:r>
      <w:r>
        <w:rPr>
          <w:spacing w:val="-5"/>
        </w:rPr>
        <w:t>16S</w:t>
      </w:r>
    </w:p>
    <w:p>
      <w:pPr>
        <w:spacing w:line="240" w:lineRule="auto" w:before="2" w:after="1"/>
        <w:rPr>
          <w:b/>
          <w:sz w:val="12"/>
        </w:rPr>
      </w:pPr>
    </w:p>
    <w:p>
      <w:pPr>
        <w:spacing w:line="240" w:lineRule="auto"/>
        <w:ind w:left="-45" w:right="-116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39494"/>
                <wp:effectExtent l="9525" t="0" r="1269" b="8255"/>
                <wp:docPr id="2" name="Group 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" name="Group 2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830902"/>
                                </a:moveTo>
                                <a:lnTo>
                                  <a:pt x="37390" y="830902"/>
                                </a:lnTo>
                              </a:path>
                              <a:path w="37465" h="997585">
                                <a:moveTo>
                                  <a:pt x="0" y="664722"/>
                                </a:moveTo>
                                <a:lnTo>
                                  <a:pt x="37390" y="664722"/>
                                </a:lnTo>
                              </a:path>
                              <a:path w="37465" h="997585">
                                <a:moveTo>
                                  <a:pt x="0" y="498541"/>
                                </a:moveTo>
                                <a:lnTo>
                                  <a:pt x="37390" y="498541"/>
                                </a:lnTo>
                              </a:path>
                              <a:path w="37465" h="997585">
                                <a:moveTo>
                                  <a:pt x="0" y="332361"/>
                                </a:moveTo>
                                <a:lnTo>
                                  <a:pt x="37390" y="332361"/>
                                </a:lnTo>
                              </a:path>
                              <a:path w="37465" h="997585">
                                <a:moveTo>
                                  <a:pt x="0" y="166180"/>
                                </a:moveTo>
                                <a:lnTo>
                                  <a:pt x="37390" y="166180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7" name="Image 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429576"/>
                            <a:ext cx="137929" cy="4229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Graphic 8"/>
                        <wps:cNvSpPr/>
                        <wps:spPr>
                          <a:xfrm>
                            <a:off x="333192" y="358949"/>
                            <a:ext cx="12827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7559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5028"/>
                                </a:lnTo>
                                <a:lnTo>
                                  <a:pt x="127959" y="275028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333192" y="358949"/>
                            <a:ext cx="12827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7559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75028"/>
                                </a:lnTo>
                                <a:lnTo>
                                  <a:pt x="0" y="27502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363104" y="203570"/>
                            <a:ext cx="69215" cy="546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46100">
                                <a:moveTo>
                                  <a:pt x="34067" y="0"/>
                                </a:moveTo>
                                <a:lnTo>
                                  <a:pt x="34067" y="150393"/>
                                </a:lnTo>
                              </a:path>
                              <a:path w="69215" h="54610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46100">
                                <a:moveTo>
                                  <a:pt x="34067" y="435393"/>
                                </a:moveTo>
                                <a:lnTo>
                                  <a:pt x="34067" y="545903"/>
                                </a:lnTo>
                              </a:path>
                              <a:path w="69215" h="546100">
                                <a:moveTo>
                                  <a:pt x="0" y="545903"/>
                                </a:moveTo>
                                <a:lnTo>
                                  <a:pt x="68964" y="545903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333192" y="406310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2" name="Image 1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0057" y="641457"/>
                            <a:ext cx="137929" cy="24179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571660"/>
                            <a:ext cx="137929" cy="35064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Textbox 14"/>
                        <wps:cNvSpPr txBox="1"/>
                        <wps:spPr>
                          <a:xfrm>
                            <a:off x="368089" y="61777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47900" y="294430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818439" y="428205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7" name="Textbox 17"/>
                        <wps:cNvSpPr txBox="1"/>
                        <wps:spPr>
                          <a:xfrm>
                            <a:off x="589941" y="497170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1.850pt;mso-position-horizontal-relative:char;mso-position-vertical-relative:line" id="docshapegroup2" coordorigin="0,0" coordsize="1543,1637">
                <v:line style="position:absolute" from="59,1578" to="1543,1578" stroked="true" strokeweight=".785105pt" strokecolor="#000000">
                  <v:stroke dashstyle="solid"/>
                </v:line>
                <v:shape style="position:absolute;left:276;top:1578;width:1047;height:59" id="docshape3" coordorigin="276,1578" coordsize="1047,59" path="m276,1578l276,1637m625,1578l625,1637m975,1578l975,1637m1323,1578l1323,1637e" filled="false" stroked="true" strokeweight=".785105pt" strokecolor="#000000">
                  <v:path arrowok="t"/>
                  <v:stroke dashstyle="solid"/>
                </v:shape>
                <v:line style="position:absolute" from="59,1578" to="59,8" stroked="true" strokeweight=".785105pt" strokecolor="#000000">
                  <v:stroke dashstyle="solid"/>
                </v:line>
                <v:shape style="position:absolute;left:0;top:7;width:59;height:1571" id="docshape4" coordorigin="0,8" coordsize="59,1571" path="m0,1578l59,1578m0,1316l59,1316m0,1055l59,1055m0,793l59,793m0,531l59,531m0,270l59,270m0,8l59,8e" filled="false" stroked="true" strokeweight=".785105pt" strokecolor="#000000">
                  <v:path arrowok="t"/>
                  <v:stroke dashstyle="solid"/>
                </v:shape>
                <v:shape style="position:absolute;left:167;top:676;width:218;height:667" type="#_x0000_t75" id="docshape5" stroked="false">
                  <v:imagedata r:id="rId5" o:title=""/>
                </v:shape>
                <v:rect style="position:absolute;left:524;top:565;width:202;height:434" id="docshape6" filled="true" fillcolor="#e35d52" stroked="false">
                  <v:fill type="solid"/>
                </v:rect>
                <v:rect style="position:absolute;left:524;top:565;width:202;height:434" id="docshape7" filled="false" stroked="true" strokeweight=".785105pt" strokecolor="#000000">
                  <v:stroke dashstyle="solid"/>
                </v:rect>
                <v:shape style="position:absolute;left:571;top:320;width:109;height:860" id="docshape8" coordorigin="572,321" coordsize="109,860" path="m625,321l625,557m572,321l680,321m625,1006l625,1180m572,1180l680,1180e" filled="false" stroked="true" strokeweight=".785105pt" strokecolor="#000000">
                  <v:path arrowok="t"/>
                  <v:stroke dashstyle="solid"/>
                </v:shape>
                <v:rect style="position:absolute;left:524;top:639;width:202;height:16" id="docshape9" filled="true" fillcolor="#000000" stroked="false">
                  <v:fill type="solid"/>
                </v:rect>
                <v:shape style="position:absolute;left:866;top:1010;width:218;height:381" type="#_x0000_t75" id="docshape10" stroked="false">
                  <v:imagedata r:id="rId6" o:title=""/>
                </v:shape>
                <v:shape style="position:absolute;left:1215;top:900;width:218;height:553" type="#_x0000_t75" id="docshape11" stroked="false">
                  <v:imagedata r:id="rId7" o:title=""/>
                </v:shape>
                <v:shape style="position:absolute;left:579;top:97;width:87;height:134" type="#_x0000_t202" id="docshape12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232;top:463;width:94;height:134" type="#_x0000_t202" id="docshape13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1288;top:674;width:94;height:134" type="#_x0000_t202" id="docshape1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929;top:782;width:94;height:134" type="#_x0000_t202" id="docshape15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802" w:val="left" w:leader="none"/>
        </w:tabs>
        <w:spacing w:line="352" w:lineRule="auto"/>
        <w:ind w:left="106" w:right="38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495820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18" name="Graphic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Graphic 18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9.041pt;margin-top:8.877961pt;width:30.816001pt;height:.785pt;mso-position-horizontal-relative:page;mso-position-vertical-relative:paragraph;z-index:15732224" id="docshape16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932053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3.390007pt;margin-top:8.877961pt;width:30.815001pt;height:.785pt;mso-position-horizontal-relative:page;mso-position-vertical-relative:paragraph;z-index:15732736" id="docshape1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82"/>
        <w:ind w:left="11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11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13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632">
                <wp:simplePos x="0" y="0"/>
                <wp:positionH relativeFrom="page">
                  <wp:posOffset>1514538</wp:posOffset>
                </wp:positionH>
                <wp:positionV relativeFrom="paragraph">
                  <wp:posOffset>-19797</wp:posOffset>
                </wp:positionV>
                <wp:extent cx="118745" cy="461009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254982pt;margin-top:-1.558859pt;width:9.35pt;height:36.3pt;mso-position-horizontal-relative:page;mso-position-vertical-relative:paragraph;z-index:15749632" type="#_x0000_t202" id="docshape18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11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>
          <w:b/>
          <w:spacing w:val="-4"/>
          <w:sz w:val="12"/>
        </w:rPr>
        <w:t>10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>
          <w:b/>
          <w:spacing w:val="-4"/>
          <w:sz w:val="12"/>
        </w:rPr>
        <w:t>10.0</w:t>
      </w:r>
    </w:p>
    <w:p>
      <w:pPr>
        <w:pStyle w:val="Heading1"/>
        <w:spacing w:before="85"/>
        <w:ind w:left="106" w:right="31"/>
      </w:pPr>
      <w:r>
        <w:rPr>
          <w:b w:val="0"/>
        </w:rPr>
        <w:br w:type="column"/>
      </w:r>
      <w:r>
        <w:rPr>
          <w:spacing w:val="-2"/>
        </w:rPr>
        <w:t>Firmicutes</w:t>
      </w:r>
    </w:p>
    <w:p>
      <w:pPr>
        <w:spacing w:line="240" w:lineRule="auto" w:before="6"/>
        <w:rPr>
          <w:b/>
          <w:sz w:val="5"/>
        </w:rPr>
      </w:pPr>
    </w:p>
    <w:p>
      <w:pPr>
        <w:spacing w:line="240" w:lineRule="auto"/>
        <w:ind w:left="-45" w:right="-116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88390"/>
                <wp:effectExtent l="9525" t="0" r="1269" b="6984"/>
                <wp:docPr id="21" name="Group 2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" name="Group 21"/>
                      <wpg:cNvGrpSpPr/>
                      <wpg:grpSpPr>
                        <a:xfrm>
                          <a:off x="0" y="0"/>
                          <a:ext cx="979805" cy="1088390"/>
                          <a:chExt cx="979805" cy="1088390"/>
                        </a:xfrm>
                      </wpg:grpSpPr>
                      <wps:wsp>
                        <wps:cNvPr id="22" name="Graphic 22"/>
                        <wps:cNvSpPr/>
                        <wps:spPr>
                          <a:xfrm>
                            <a:off x="37390" y="1050801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175320" y="1050801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37390" y="53717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0" y="53717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664722"/>
                                </a:moveTo>
                                <a:lnTo>
                                  <a:pt x="37390" y="664722"/>
                                </a:lnTo>
                              </a:path>
                              <a:path w="37465" h="997585">
                                <a:moveTo>
                                  <a:pt x="0" y="332361"/>
                                </a:moveTo>
                                <a:lnTo>
                                  <a:pt x="37390" y="332361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6" name="Image 2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356165"/>
                            <a:ext cx="137929" cy="4943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" name="Graphic 27"/>
                        <wps:cNvSpPr/>
                        <wps:spPr>
                          <a:xfrm>
                            <a:off x="333192" y="208265"/>
                            <a:ext cx="128270" cy="318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1877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8235"/>
                                </a:lnTo>
                                <a:lnTo>
                                  <a:pt x="127959" y="318235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333191" y="208265"/>
                            <a:ext cx="128270" cy="3187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1877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318235"/>
                                </a:lnTo>
                                <a:lnTo>
                                  <a:pt x="0" y="31823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363104" y="135145"/>
                            <a:ext cx="69215" cy="516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16890">
                                <a:moveTo>
                                  <a:pt x="34067" y="0"/>
                                </a:moveTo>
                                <a:lnTo>
                                  <a:pt x="34067" y="68134"/>
                                </a:lnTo>
                              </a:path>
                              <a:path w="69215" h="51689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16890">
                                <a:moveTo>
                                  <a:pt x="34067" y="396340"/>
                                </a:moveTo>
                                <a:lnTo>
                                  <a:pt x="34067" y="516821"/>
                                </a:lnTo>
                              </a:path>
                              <a:path w="69215" h="516890">
                                <a:moveTo>
                                  <a:pt x="0" y="516821"/>
                                </a:moveTo>
                                <a:lnTo>
                                  <a:pt x="68964" y="51682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333191" y="286370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31" name="Image 3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0057" y="412668"/>
                            <a:ext cx="137929" cy="23182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32" name="Image 32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234854"/>
                            <a:ext cx="137929" cy="3847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" name="Textbox 33"/>
                        <wps:cNvSpPr txBox="1"/>
                        <wps:spPr>
                          <a:xfrm>
                            <a:off x="376398" y="0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820101" y="103862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153717" y="226005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Textbox 36"/>
                        <wps:cNvSpPr txBox="1"/>
                        <wps:spPr>
                          <a:xfrm>
                            <a:off x="576646" y="275028"/>
                            <a:ext cx="9906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5"/>
                                  <w:sz w:val="12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5.7pt;mso-position-horizontal-relative:char;mso-position-vertical-relative:line" id="docshapegroup19" coordorigin="0,0" coordsize="1543,1714">
                <v:line style="position:absolute" from="59,1655" to="1543,1655" stroked="true" strokeweight=".785105pt" strokecolor="#000000">
                  <v:stroke dashstyle="solid"/>
                </v:line>
                <v:shape style="position:absolute;left:276;top:1654;width:1047;height:59" id="docshape20" coordorigin="276,1655" coordsize="1047,59" path="m276,1655l276,1714m625,1655l625,1714m975,1655l975,1714m1323,1655l1323,1714e" filled="false" stroked="true" strokeweight=".785105pt" strokecolor="#000000">
                  <v:path arrowok="t"/>
                  <v:stroke dashstyle="solid"/>
                </v:shape>
                <v:line style="position:absolute" from="59,1655" to="59,85" stroked="true" strokeweight=".785105pt" strokecolor="#000000">
                  <v:stroke dashstyle="solid"/>
                </v:line>
                <v:shape style="position:absolute;left:0;top:84;width:59;height:1571" id="docshape21" coordorigin="0,85" coordsize="59,1571" path="m0,1655l59,1655m0,1131l59,1131m0,608l59,608m0,85l59,85e" filled="false" stroked="true" strokeweight=".785105pt" strokecolor="#000000">
                  <v:path arrowok="t"/>
                  <v:stroke dashstyle="solid"/>
                </v:shape>
                <v:shape style="position:absolute;left:167;top:560;width:218;height:779" type="#_x0000_t75" id="docshape22" stroked="false">
                  <v:imagedata r:id="rId8" o:title=""/>
                </v:shape>
                <v:rect style="position:absolute;left:524;top:327;width:202;height:502" id="docshape23" filled="true" fillcolor="#e35d52" stroked="false">
                  <v:fill type="solid"/>
                </v:rect>
                <v:rect style="position:absolute;left:524;top:327;width:202;height:502" id="docshape24" filled="false" stroked="true" strokeweight=".785105pt" strokecolor="#000000">
                  <v:stroke dashstyle="solid"/>
                </v:rect>
                <v:shape style="position:absolute;left:571;top:212;width:109;height:814" id="docshape25" coordorigin="572,213" coordsize="109,814" path="m625,213l625,320m572,213l680,213m625,837l625,1027m572,1027l680,1027e" filled="false" stroked="true" strokeweight=".785105pt" strokecolor="#000000">
                  <v:path arrowok="t"/>
                  <v:stroke dashstyle="solid"/>
                </v:shape>
                <v:rect style="position:absolute;left:524;top:450;width:202;height:16" id="docshape26" filled="true" fillcolor="#000000" stroked="false">
                  <v:fill type="solid"/>
                </v:rect>
                <v:shape style="position:absolute;left:866;top:649;width:218;height:366" type="#_x0000_t75" id="docshape27" stroked="false">
                  <v:imagedata r:id="rId9" o:title=""/>
                </v:shape>
                <v:shape style="position:absolute;left:1215;top:369;width:218;height:606" type="#_x0000_t75" id="docshape28" stroked="false">
                  <v:imagedata r:id="rId10" o:title=""/>
                </v:shape>
                <v:shape style="position:absolute;left:592;top:0;width:87;height:134" type="#_x0000_t202" id="docshape2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1291;top:163;width:87;height:134" type="#_x0000_t202" id="docshape30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242;top:355;width:94;height:134" type="#_x0000_t202" id="docshape31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908;top:433;width:156;height:134" type="#_x0000_t202" id="docshape32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5"/>
                            <w:sz w:val="12"/>
                          </w:rPr>
                          <w:t>ab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802" w:val="left" w:leader="none"/>
        </w:tabs>
        <w:spacing w:line="352" w:lineRule="auto"/>
        <w:ind w:left="106" w:right="38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1926755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37" name="Graphic 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Graphic 37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51.713013pt;margin-top:8.877961pt;width:30.815001pt;height:.785pt;mso-position-horizontal-relative:page;mso-position-vertical-relative:paragraph;z-index:15736320" id="docshape33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2362974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38" name="Graphic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Graphic 38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86.061005pt;margin-top:8.877961pt;width:30.816001pt;height:.785pt;mso-position-horizontal-relative:page;mso-position-vertical-relative:paragraph;z-index:15736832" id="docshape34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82"/>
        <w:ind w:left="106" w:right="0" w:firstLine="0"/>
        <w:jc w:val="left"/>
        <w:rPr>
          <w:b/>
          <w:sz w:val="12"/>
        </w:rPr>
      </w:pPr>
      <w:r>
        <w:rPr>
          <w:b/>
          <w:spacing w:val="-4"/>
          <w:sz w:val="12"/>
        </w:rPr>
        <w:t>10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168">
                <wp:simplePos x="0" y="0"/>
                <wp:positionH relativeFrom="page">
                  <wp:posOffset>2952244</wp:posOffset>
                </wp:positionH>
                <wp:positionV relativeFrom="paragraph">
                  <wp:posOffset>-19797</wp:posOffset>
                </wp:positionV>
                <wp:extent cx="118745" cy="461009"/>
                <wp:effectExtent l="0" t="0" r="0" b="0"/>
                <wp:wrapNone/>
                <wp:docPr id="39" name="Textbox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Textbox 39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2.46022pt;margin-top:-1.558859pt;width:9.35pt;height:36.3pt;mso-position-horizontal-relative:page;mso-position-vertical-relative:paragraph;z-index:15751168" type="#_x0000_t202" id="docshape3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4"/>
          <w:sz w:val="12"/>
        </w:rPr>
        <w:t>10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7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9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73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9.0</w:t>
      </w:r>
    </w:p>
    <w:p>
      <w:pPr>
        <w:pStyle w:val="Heading1"/>
        <w:spacing w:before="85"/>
        <w:ind w:left="202"/>
        <w:jc w:val="left"/>
      </w:pPr>
      <w:r>
        <w:rPr>
          <w:b w:val="0"/>
        </w:rPr>
        <w:br w:type="column"/>
      </w:r>
      <w:r>
        <w:rPr>
          <w:spacing w:val="-2"/>
        </w:rPr>
        <w:t>Bacteroidetes</w:t>
      </w:r>
    </w:p>
    <w:p>
      <w:pPr>
        <w:spacing w:line="240" w:lineRule="auto" w:before="2" w:after="1"/>
        <w:rPr>
          <w:b/>
          <w:sz w:val="12"/>
        </w:rPr>
      </w:pPr>
    </w:p>
    <w:p>
      <w:pPr>
        <w:spacing w:line="240" w:lineRule="auto"/>
        <w:ind w:left="-45" w:right="-116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39494"/>
                <wp:effectExtent l="9525" t="0" r="1269" b="8255"/>
                <wp:docPr id="40" name="Group 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0" name="Group 40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41" name="Graphic 41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664722"/>
                                </a:moveTo>
                                <a:lnTo>
                                  <a:pt x="37390" y="664722"/>
                                </a:lnTo>
                              </a:path>
                              <a:path w="37465" h="997585">
                                <a:moveTo>
                                  <a:pt x="0" y="332361"/>
                                </a:moveTo>
                                <a:lnTo>
                                  <a:pt x="37390" y="332361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45" name="Image 45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54839"/>
                            <a:ext cx="137929" cy="37889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46" name="Image 46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8206" y="58993"/>
                            <a:ext cx="137929" cy="21104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7" name="Graphic 47"/>
                        <wps:cNvSpPr/>
                        <wps:spPr>
                          <a:xfrm>
                            <a:off x="555042" y="427082"/>
                            <a:ext cx="128270" cy="300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0099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00786"/>
                                </a:lnTo>
                                <a:lnTo>
                                  <a:pt x="127959" y="300786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555043" y="427083"/>
                            <a:ext cx="128270" cy="300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0099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300786"/>
                                </a:lnTo>
                                <a:lnTo>
                                  <a:pt x="0" y="30078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584955" y="402156"/>
                            <a:ext cx="69215" cy="367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67665">
                                <a:moveTo>
                                  <a:pt x="34067" y="0"/>
                                </a:moveTo>
                                <a:lnTo>
                                  <a:pt x="34067" y="19941"/>
                                </a:lnTo>
                              </a:path>
                              <a:path w="69215" h="36766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367665">
                                <a:moveTo>
                                  <a:pt x="34067" y="330699"/>
                                </a:moveTo>
                                <a:lnTo>
                                  <a:pt x="34067" y="367259"/>
                                </a:lnTo>
                              </a:path>
                              <a:path w="69215" h="367665">
                                <a:moveTo>
                                  <a:pt x="0" y="367259"/>
                                </a:moveTo>
                                <a:lnTo>
                                  <a:pt x="68964" y="367259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555043" y="548395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776893" y="376398"/>
                            <a:ext cx="128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1115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10757"/>
                                </a:lnTo>
                                <a:lnTo>
                                  <a:pt x="127959" y="310757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6AB3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776894" y="376398"/>
                            <a:ext cx="128270" cy="3111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1115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310757"/>
                                </a:lnTo>
                                <a:lnTo>
                                  <a:pt x="0" y="31075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806806" y="349809"/>
                            <a:ext cx="69215" cy="520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20700">
                                <a:moveTo>
                                  <a:pt x="34067" y="0"/>
                                </a:moveTo>
                                <a:lnTo>
                                  <a:pt x="34067" y="21603"/>
                                </a:lnTo>
                              </a:path>
                              <a:path w="69215" h="52070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20700">
                                <a:moveTo>
                                  <a:pt x="34067" y="342332"/>
                                </a:moveTo>
                                <a:lnTo>
                                  <a:pt x="34067" y="520145"/>
                                </a:lnTo>
                              </a:path>
                              <a:path w="69215" h="520700">
                                <a:moveTo>
                                  <a:pt x="0" y="520145"/>
                                </a:moveTo>
                                <a:lnTo>
                                  <a:pt x="68964" y="520145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776894" y="550888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box 55"/>
                        <wps:cNvSpPr txBox="1"/>
                        <wps:spPr>
                          <a:xfrm>
                            <a:off x="0" y="0"/>
                            <a:ext cx="979805" cy="10394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b/>
                                  <w:sz w:val="16"/>
                                </w:rPr>
                              </w:pPr>
                            </w:p>
                            <w:p>
                              <w:pPr>
                                <w:tabs>
                                  <w:tab w:pos="1372" w:val="left" w:leader="none"/>
                                </w:tabs>
                                <w:spacing w:before="99"/>
                                <w:ind w:left="915" w:right="0" w:firstLine="0"/>
                                <w:jc w:val="left"/>
                                <w:rPr>
                                  <w:b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spacing w:val="49"/>
                                  <w:sz w:val="15"/>
                                  <w:u w:val="single"/>
                                </w:rPr>
                                <w:t>  </w:t>
                              </w:r>
                              <w:r>
                                <w:rPr>
                                  <w:b/>
                                  <w:spacing w:val="-10"/>
                                  <w:sz w:val="15"/>
                                  <w:u w:val="single"/>
                                </w:rPr>
                                <w:t>*</w:t>
                              </w:r>
                              <w:r>
                                <w:rPr>
                                  <w:b/>
                                  <w:sz w:val="15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1.850pt;mso-position-horizontal-relative:char;mso-position-vertical-relative:line" id="docshapegroup36" coordorigin="0,0" coordsize="1543,1637">
                <v:line style="position:absolute" from="59,1578" to="1543,1578" stroked="true" strokeweight=".785105pt" strokecolor="#000000">
                  <v:stroke dashstyle="solid"/>
                </v:line>
                <v:shape style="position:absolute;left:276;top:1578;width:1047;height:59" id="docshape37" coordorigin="276,1578" coordsize="1047,59" path="m276,1578l276,1637m625,1578l625,1637m975,1578l975,1637m1323,1578l1323,1637e" filled="false" stroked="true" strokeweight=".785105pt" strokecolor="#000000">
                  <v:path arrowok="t"/>
                  <v:stroke dashstyle="solid"/>
                </v:shape>
                <v:line style="position:absolute" from="59,1578" to="59,8" stroked="true" strokeweight=".785105pt" strokecolor="#000000">
                  <v:stroke dashstyle="solid"/>
                </v:line>
                <v:shape style="position:absolute;left:0;top:7;width:59;height:1571" id="docshape38" coordorigin="0,8" coordsize="59,1571" path="m0,1578l59,1578m0,1055l59,1055m0,531l59,531m0,8l59,8e" filled="false" stroked="true" strokeweight=".785105pt" strokecolor="#000000">
                  <v:path arrowok="t"/>
                  <v:stroke dashstyle="solid"/>
                </v:shape>
                <v:shape style="position:absolute;left:167;top:86;width:218;height:597" type="#_x0000_t75" id="docshape39" stroked="false">
                  <v:imagedata r:id="rId11" o:title=""/>
                </v:shape>
                <v:shape style="position:absolute;left:516;top:92;width:218;height:333" type="#_x0000_t75" id="docshape40" stroked="false">
                  <v:imagedata r:id="rId12" o:title=""/>
                </v:shape>
                <v:rect style="position:absolute;left:874;top:672;width:202;height:474" id="docshape41" filled="true" fillcolor="#ffd550" stroked="false">
                  <v:fill type="solid"/>
                </v:rect>
                <v:rect style="position:absolute;left:874;top:672;width:202;height:474" id="docshape42" filled="false" stroked="true" strokeweight=".785105pt" strokecolor="#000000">
                  <v:stroke dashstyle="solid"/>
                </v:rect>
                <v:shape style="position:absolute;left:921;top:633;width:109;height:579" id="docshape43" coordorigin="921,633" coordsize="109,579" path="m975,633l975,665m921,633l1030,633m975,1154l975,1212m921,1212l1030,1212e" filled="false" stroked="true" strokeweight=".785105pt" strokecolor="#000000">
                  <v:path arrowok="t"/>
                  <v:stroke dashstyle="solid"/>
                </v:shape>
                <v:rect style="position:absolute;left:874;top:863;width:202;height:16" id="docshape44" filled="true" fillcolor="#000000" stroked="false">
                  <v:fill type="solid"/>
                </v:rect>
                <v:rect style="position:absolute;left:1223;top:592;width:202;height:490" id="docshape45" filled="true" fillcolor="#56ab3d" stroked="false">
                  <v:fill type="solid"/>
                </v:rect>
                <v:rect style="position:absolute;left:1223;top:592;width:202;height:490" id="docshape46" filled="false" stroked="true" strokeweight=".785105pt" strokecolor="#000000">
                  <v:stroke dashstyle="solid"/>
                </v:rect>
                <v:shape style="position:absolute;left:1270;top:550;width:109;height:820" id="docshape47" coordorigin="1271,551" coordsize="109,820" path="m1324,551l1324,585m1271,551l1379,551m1324,1090l1324,1370m1271,1370l1379,1370e" filled="false" stroked="true" strokeweight=".785105pt" strokecolor="#000000">
                  <v:path arrowok="t"/>
                  <v:stroke dashstyle="solid"/>
                </v:shape>
                <v:rect style="position:absolute;left:1223;top:867;width:202;height:16" id="docshape48" filled="true" fillcolor="#000000" stroked="false">
                  <v:fill type="solid"/>
                </v:rect>
                <v:shape style="position:absolute;left:0;top:0;width:1543;height:1637" type="#_x0000_t202" id="docshape49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b/>
                            <w:sz w:val="16"/>
                          </w:rPr>
                        </w:pPr>
                      </w:p>
                      <w:p>
                        <w:pPr>
                          <w:tabs>
                            <w:tab w:pos="1372" w:val="left" w:leader="none"/>
                          </w:tabs>
                          <w:spacing w:before="99"/>
                          <w:ind w:left="915" w:right="0" w:firstLine="0"/>
                          <w:jc w:val="lef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pacing w:val="49"/>
                            <w:sz w:val="15"/>
                            <w:u w:val="single"/>
                          </w:rPr>
                          <w:t>  </w:t>
                        </w:r>
                        <w:r>
                          <w:rPr>
                            <w:b/>
                            <w:spacing w:val="-10"/>
                            <w:sz w:val="15"/>
                            <w:u w:val="single"/>
                          </w:rPr>
                          <w:t>*</w:t>
                        </w:r>
                        <w:r>
                          <w:rPr>
                            <w:b/>
                            <w:sz w:val="15"/>
                            <w:u w:val="single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992" w:val="left" w:leader="none"/>
        </w:tabs>
        <w:spacing w:line="352" w:lineRule="auto"/>
        <w:ind w:left="296" w:right="38" w:hanging="19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3364458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56" name="Graphic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Graphic 56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64.917999pt;margin-top:8.877961pt;width:30.816001pt;height:.785pt;mso-position-horizontal-relative:page;mso-position-vertical-relative:paragraph;z-index:15739904" id="docshape50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3800691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57" name="Graphic 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7" name="Graphic 57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99.267029pt;margin-top:8.877961pt;width:30.815001pt;height:.785pt;mso-position-horizontal-relative:page;mso-position-vertical-relative:paragraph;z-index:15740416" id="docshape51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82"/>
        <w:ind w:left="106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8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4391472</wp:posOffset>
                </wp:positionH>
                <wp:positionV relativeFrom="paragraph">
                  <wp:posOffset>-19797</wp:posOffset>
                </wp:positionV>
                <wp:extent cx="118745" cy="461009"/>
                <wp:effectExtent l="0" t="0" r="0" b="0"/>
                <wp:wrapNone/>
                <wp:docPr id="58" name="Textbox 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8" name="Textbox 58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5.785217pt;margin-top:-1.55888pt;width:9.35pt;height:36.3pt;mso-position-horizontal-relative:page;mso-position-vertical-relative:paragraph;z-index:15752704" type="#_x0000_t202" id="docshape52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7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7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6"/>
        <w:rPr>
          <w:b/>
          <w:sz w:val="9"/>
        </w:rPr>
      </w:pPr>
    </w:p>
    <w:p>
      <w:pPr>
        <w:spacing w:before="0"/>
        <w:ind w:left="106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6.5</w:t>
      </w:r>
    </w:p>
    <w:p>
      <w:pPr>
        <w:pStyle w:val="Heading1"/>
        <w:spacing w:before="85"/>
        <w:ind w:left="96" w:right="141"/>
      </w:pPr>
      <w:r>
        <w:rPr>
          <w:b w:val="0"/>
        </w:rPr>
        <w:br w:type="column"/>
      </w:r>
      <w:r>
        <w:rPr>
          <w:spacing w:val="-2"/>
        </w:rPr>
        <w:t>Rumincoccaceae</w:t>
      </w:r>
    </w:p>
    <w:p>
      <w:pPr>
        <w:spacing w:line="240" w:lineRule="auto" w:before="2" w:after="1"/>
        <w:rPr>
          <w:b/>
          <w:sz w:val="12"/>
        </w:rPr>
      </w:pPr>
    </w:p>
    <w:p>
      <w:pPr>
        <w:spacing w:line="240" w:lineRule="auto"/>
        <w:ind w:left="-17" w:right="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39494"/>
                <wp:effectExtent l="9525" t="0" r="1269" b="8255"/>
                <wp:docPr id="59" name="Group 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9" name="Group 59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60" name="Graphic 60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664722"/>
                                </a:moveTo>
                                <a:lnTo>
                                  <a:pt x="37390" y="664722"/>
                                </a:lnTo>
                              </a:path>
                              <a:path w="37465" h="997585">
                                <a:moveTo>
                                  <a:pt x="0" y="332361"/>
                                </a:moveTo>
                                <a:lnTo>
                                  <a:pt x="37390" y="332361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111340" y="429575"/>
                            <a:ext cx="128270" cy="442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4259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42040"/>
                                </a:lnTo>
                                <a:lnTo>
                                  <a:pt x="127959" y="442040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E71B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111340" y="429576"/>
                            <a:ext cx="128270" cy="4425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4259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442040"/>
                                </a:lnTo>
                                <a:lnTo>
                                  <a:pt x="0" y="4420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Graphic 66"/>
                        <wps:cNvSpPr/>
                        <wps:spPr>
                          <a:xfrm>
                            <a:off x="141253" y="376398"/>
                            <a:ext cx="69215" cy="516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16255">
                                <a:moveTo>
                                  <a:pt x="34067" y="0"/>
                                </a:moveTo>
                                <a:lnTo>
                                  <a:pt x="34067" y="48192"/>
                                </a:lnTo>
                              </a:path>
                              <a:path w="69215" h="51625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16255">
                                <a:moveTo>
                                  <a:pt x="34067" y="500203"/>
                                </a:moveTo>
                                <a:lnTo>
                                  <a:pt x="34067" y="515990"/>
                                </a:lnTo>
                              </a:path>
                              <a:path w="69215" h="516255">
                                <a:moveTo>
                                  <a:pt x="0" y="515990"/>
                                </a:moveTo>
                                <a:lnTo>
                                  <a:pt x="68964" y="5159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Graphic 67"/>
                        <wps:cNvSpPr/>
                        <wps:spPr>
                          <a:xfrm>
                            <a:off x="111340" y="788526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333191" y="583293"/>
                            <a:ext cx="128270" cy="254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5463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4256"/>
                                </a:lnTo>
                                <a:lnTo>
                                  <a:pt x="127959" y="254256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333191" y="583293"/>
                            <a:ext cx="128270" cy="2546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5463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54256"/>
                                </a:lnTo>
                                <a:lnTo>
                                  <a:pt x="0" y="25425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63104" y="485246"/>
                            <a:ext cx="69215" cy="371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1475">
                                <a:moveTo>
                                  <a:pt x="34067" y="0"/>
                                </a:moveTo>
                                <a:lnTo>
                                  <a:pt x="34067" y="93061"/>
                                </a:lnTo>
                              </a:path>
                              <a:path w="69215" h="37147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371475">
                                <a:moveTo>
                                  <a:pt x="34067" y="357288"/>
                                </a:moveTo>
                                <a:lnTo>
                                  <a:pt x="34067" y="371413"/>
                                </a:lnTo>
                              </a:path>
                              <a:path w="69215" h="371475">
                                <a:moveTo>
                                  <a:pt x="0" y="371413"/>
                                </a:moveTo>
                                <a:lnTo>
                                  <a:pt x="68964" y="371413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33191" y="808467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555042" y="491893"/>
                            <a:ext cx="128270" cy="336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3655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6515"/>
                                </a:lnTo>
                                <a:lnTo>
                                  <a:pt x="127959" y="336515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555043" y="491893"/>
                            <a:ext cx="128270" cy="336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3655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336515"/>
                                </a:lnTo>
                                <a:lnTo>
                                  <a:pt x="0" y="33651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584955" y="439546"/>
                            <a:ext cx="69215" cy="418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418465">
                                <a:moveTo>
                                  <a:pt x="34067" y="0"/>
                                </a:moveTo>
                                <a:lnTo>
                                  <a:pt x="34067" y="47361"/>
                                </a:lnTo>
                              </a:path>
                              <a:path w="69215" h="41846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418465">
                                <a:moveTo>
                                  <a:pt x="34067" y="393847"/>
                                </a:moveTo>
                                <a:lnTo>
                                  <a:pt x="34067" y="417944"/>
                                </a:lnTo>
                              </a:path>
                              <a:path w="69215" h="418465">
                                <a:moveTo>
                                  <a:pt x="0" y="417944"/>
                                </a:moveTo>
                                <a:lnTo>
                                  <a:pt x="68964" y="417944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555043" y="745319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776893" y="326544"/>
                            <a:ext cx="128270" cy="243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384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3454"/>
                                </a:lnTo>
                                <a:lnTo>
                                  <a:pt x="127959" y="243454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6AB3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776894" y="326543"/>
                            <a:ext cx="128270" cy="2438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384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43454"/>
                                </a:lnTo>
                                <a:lnTo>
                                  <a:pt x="0" y="24345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806806" y="237637"/>
                            <a:ext cx="69215" cy="5530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53085">
                                <a:moveTo>
                                  <a:pt x="34067" y="0"/>
                                </a:moveTo>
                                <a:lnTo>
                                  <a:pt x="34067" y="83921"/>
                                </a:lnTo>
                              </a:path>
                              <a:path w="69215" h="55308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53085">
                                <a:moveTo>
                                  <a:pt x="34067" y="337346"/>
                                </a:moveTo>
                                <a:lnTo>
                                  <a:pt x="34067" y="552550"/>
                                </a:lnTo>
                              </a:path>
                              <a:path w="69215" h="553085">
                                <a:moveTo>
                                  <a:pt x="0" y="552550"/>
                                </a:moveTo>
                                <a:lnTo>
                                  <a:pt x="68964" y="55255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776894" y="366427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Textbox 80"/>
                        <wps:cNvSpPr txBox="1"/>
                        <wps:spPr>
                          <a:xfrm>
                            <a:off x="813453" y="103322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1" name="Textbox 81"/>
                        <wps:cNvSpPr txBox="1"/>
                        <wps:spPr>
                          <a:xfrm>
                            <a:off x="153717" y="241252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2" name="Textbox 82"/>
                        <wps:cNvSpPr txBox="1"/>
                        <wps:spPr>
                          <a:xfrm>
                            <a:off x="368089" y="345115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Textbox 83"/>
                        <wps:cNvSpPr txBox="1"/>
                        <wps:spPr>
                          <a:xfrm>
                            <a:off x="569999" y="302739"/>
                            <a:ext cx="9906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5"/>
                                  <w:sz w:val="12"/>
                                </w:rPr>
                                <w:t>a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1.850pt;mso-position-horizontal-relative:char;mso-position-vertical-relative:line" id="docshapegroup53" coordorigin="0,0" coordsize="1543,1637">
                <v:line style="position:absolute" from="59,1578" to="1543,1578" stroked="true" strokeweight=".785105pt" strokecolor="#000000">
                  <v:stroke dashstyle="solid"/>
                </v:line>
                <v:shape style="position:absolute;left:276;top:1578;width:1047;height:59" id="docshape54" coordorigin="276,1578" coordsize="1047,59" path="m276,1578l276,1637m625,1578l625,1637m975,1578l975,1637m1323,1578l1323,1637e" filled="false" stroked="true" strokeweight=".785105pt" strokecolor="#000000">
                  <v:path arrowok="t"/>
                  <v:stroke dashstyle="solid"/>
                </v:shape>
                <v:line style="position:absolute" from="59,1578" to="59,8" stroked="true" strokeweight=".785105pt" strokecolor="#000000">
                  <v:stroke dashstyle="solid"/>
                </v:line>
                <v:shape style="position:absolute;left:0;top:7;width:59;height:1571" id="docshape55" coordorigin="0,8" coordsize="59,1571" path="m0,1578l59,1578m0,1055l59,1055m0,531l59,531m0,8l59,8e" filled="false" stroked="true" strokeweight=".785105pt" strokecolor="#000000">
                  <v:path arrowok="t"/>
                  <v:stroke dashstyle="solid"/>
                </v:shape>
                <v:rect style="position:absolute;left:175;top:676;width:202;height:697" id="docshape56" filled="true" fillcolor="#5e71b0" stroked="false">
                  <v:fill type="solid"/>
                </v:rect>
                <v:rect style="position:absolute;left:175;top:676;width:202;height:697" id="docshape57" filled="false" stroked="true" strokeweight=".785105pt" strokecolor="#000000">
                  <v:stroke dashstyle="solid"/>
                </v:rect>
                <v:shape style="position:absolute;left:222;top:592;width:109;height:813" id="docshape58" coordorigin="222,593" coordsize="109,813" path="m276,593l276,669m222,593l331,593m276,1380l276,1405m222,1405l331,1405e" filled="false" stroked="true" strokeweight=".785105pt" strokecolor="#000000">
                  <v:path arrowok="t"/>
                  <v:stroke dashstyle="solid"/>
                </v:shape>
                <v:rect style="position:absolute;left:175;top:1241;width:202;height:16" id="docshape59" filled="true" fillcolor="#000000" stroked="false">
                  <v:fill type="solid"/>
                </v:rect>
                <v:rect style="position:absolute;left:524;top:918;width:202;height:401" id="docshape60" filled="true" fillcolor="#e35d52" stroked="false">
                  <v:fill type="solid"/>
                </v:rect>
                <v:rect style="position:absolute;left:524;top:918;width:202;height:401" id="docshape61" filled="false" stroked="true" strokeweight=".785105pt" strokecolor="#000000">
                  <v:stroke dashstyle="solid"/>
                </v:rect>
                <v:shape style="position:absolute;left:571;top:764;width:109;height:585" id="docshape62" coordorigin="572,764" coordsize="109,585" path="m625,764l625,911m572,764l680,764m625,1327l625,1349m572,1349l680,1349e" filled="false" stroked="true" strokeweight=".785105pt" strokecolor="#000000">
                  <v:path arrowok="t"/>
                  <v:stroke dashstyle="solid"/>
                </v:shape>
                <v:rect style="position:absolute;left:524;top:1273;width:202;height:16" id="docshape63" filled="true" fillcolor="#000000" stroked="false">
                  <v:fill type="solid"/>
                </v:rect>
                <v:rect style="position:absolute;left:874;top:774;width:202;height:530" id="docshape64" filled="true" fillcolor="#ffd550" stroked="false">
                  <v:fill type="solid"/>
                </v:rect>
                <v:rect style="position:absolute;left:874;top:774;width:202;height:530" id="docshape65" filled="false" stroked="true" strokeweight=".785105pt" strokecolor="#000000">
                  <v:stroke dashstyle="solid"/>
                </v:rect>
                <v:shape style="position:absolute;left:921;top:692;width:109;height:659" id="docshape66" coordorigin="921,692" coordsize="109,659" path="m975,692l975,767m921,692l1030,692m975,1312l975,1350m921,1350l1030,1350e" filled="false" stroked="true" strokeweight=".785105pt" strokecolor="#000000">
                  <v:path arrowok="t"/>
                  <v:stroke dashstyle="solid"/>
                </v:shape>
                <v:rect style="position:absolute;left:874;top:1173;width:202;height:16" id="docshape67" filled="true" fillcolor="#000000" stroked="false">
                  <v:fill type="solid"/>
                </v:rect>
                <v:rect style="position:absolute;left:1223;top:514;width:202;height:384" id="docshape68" filled="true" fillcolor="#56ab3d" stroked="false">
                  <v:fill type="solid"/>
                </v:rect>
                <v:rect style="position:absolute;left:1223;top:514;width:202;height:384" id="docshape69" filled="false" stroked="true" strokeweight=".785105pt" strokecolor="#000000">
                  <v:stroke dashstyle="solid"/>
                </v:rect>
                <v:shape style="position:absolute;left:1270;top:374;width:109;height:871" id="docshape70" coordorigin="1271,374" coordsize="109,871" path="m1324,374l1324,506m1271,374l1379,374m1324,905l1324,1244m1271,1244l1379,1244e" filled="false" stroked="true" strokeweight=".785105pt" strokecolor="#000000">
                  <v:path arrowok="t"/>
                  <v:stroke dashstyle="solid"/>
                </v:shape>
                <v:rect style="position:absolute;left:1223;top:577;width:202;height:16" id="docshape71" filled="true" fillcolor="#000000" stroked="false">
                  <v:fill type="solid"/>
                </v:rect>
                <v:shape style="position:absolute;left:1281;top:162;width:87;height:134" type="#_x0000_t202" id="docshape72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242;top:379;width:94;height:134" type="#_x0000_t202" id="docshape73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579;top:543;width:94;height:134" type="#_x0000_t202" id="docshape7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897;top:476;width:156;height:134" type="#_x0000_t202" id="docshape75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5"/>
                            <w:sz w:val="12"/>
                          </w:rPr>
                          <w:t>ab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830" w:val="left" w:leader="none"/>
        </w:tabs>
        <w:spacing w:line="352" w:lineRule="auto"/>
        <w:ind w:left="134" w:right="195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4763808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84" name="Graphic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Graphic 84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75.103027pt;margin-top:8.877961pt;width:30.815001pt;height:.785pt;mso-position-horizontal-relative:page;mso-position-vertical-relative:paragraph;z-index:15743488" id="docshape76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000">
                <wp:simplePos x="0" y="0"/>
                <wp:positionH relativeFrom="page">
                  <wp:posOffset>5200027</wp:posOffset>
                </wp:positionH>
                <wp:positionV relativeFrom="paragraph">
                  <wp:posOffset>112750</wp:posOffset>
                </wp:positionV>
                <wp:extent cx="391795" cy="10160"/>
                <wp:effectExtent l="0" t="0" r="0" b="0"/>
                <wp:wrapNone/>
                <wp:docPr id="85" name="Graphic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Graphic 85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09.451019pt;margin-top:8.877961pt;width:30.816001pt;height:.785pt;mso-position-horizontal-relative:page;mso-position-vertical-relative:paragraph;z-index:15744000" id="docshape7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after="0" w:line="352" w:lineRule="auto"/>
        <w:jc w:val="center"/>
        <w:sectPr>
          <w:type w:val="continuous"/>
          <w:pgSz w:w="9300" w:h="8020" w:orient="landscape"/>
          <w:pgMar w:top="60" w:bottom="0" w:left="260" w:right="300"/>
          <w:cols w:num="8" w:equalWidth="0">
            <w:col w:w="341" w:space="67"/>
            <w:col w:w="1454" w:space="391"/>
            <w:col w:w="341" w:space="67"/>
            <w:col w:w="1454" w:space="403"/>
            <w:col w:w="341" w:space="66"/>
            <w:col w:w="1454" w:space="409"/>
            <w:col w:w="274" w:space="39"/>
            <w:col w:w="1639"/>
          </w:cols>
        </w:sectPr>
      </w:pPr>
    </w:p>
    <w:p>
      <w:pPr>
        <w:spacing w:line="240" w:lineRule="auto" w:before="3"/>
        <w:rPr>
          <w:b/>
          <w:sz w:val="9"/>
        </w:rPr>
      </w:pPr>
    </w:p>
    <w:p>
      <w:pPr>
        <w:spacing w:after="0" w:line="240" w:lineRule="auto"/>
        <w:rPr>
          <w:sz w:val="9"/>
        </w:rPr>
        <w:sectPr>
          <w:type w:val="continuous"/>
          <w:pgSz w:w="9300" w:h="8020" w:orient="landscape"/>
          <w:pgMar w:top="60" w:bottom="0" w:left="260" w:right="300"/>
        </w:sectPr>
      </w:pPr>
    </w:p>
    <w:p>
      <w:pPr>
        <w:pStyle w:val="Heading1"/>
        <w:spacing w:before="98"/>
        <w:ind w:left="466"/>
        <w:jc w:val="left"/>
      </w:pPr>
      <w:r>
        <w:rPr>
          <w:spacing w:val="-2"/>
        </w:rPr>
        <w:t>Lactobacillus</w:t>
      </w:r>
    </w:p>
    <w:p>
      <w:pPr>
        <w:spacing w:before="78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97244</wp:posOffset>
                </wp:positionH>
                <wp:positionV relativeFrom="paragraph">
                  <wp:posOffset>89568</wp:posOffset>
                </wp:positionV>
                <wp:extent cx="979805" cy="1039494"/>
                <wp:effectExtent l="0" t="0" r="0" b="0"/>
                <wp:wrapNone/>
                <wp:docPr id="86" name="Group 8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6" name="Group 86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97666"/>
                                </a:moveTo>
                                <a:lnTo>
                                  <a:pt x="37390" y="797666"/>
                                </a:lnTo>
                              </a:path>
                              <a:path w="37465" h="997585">
                                <a:moveTo>
                                  <a:pt x="0" y="598250"/>
                                </a:moveTo>
                                <a:lnTo>
                                  <a:pt x="37390" y="598250"/>
                                </a:lnTo>
                              </a:path>
                              <a:path w="37465" h="997585">
                                <a:moveTo>
                                  <a:pt x="0" y="398833"/>
                                </a:moveTo>
                                <a:lnTo>
                                  <a:pt x="37390" y="398833"/>
                                </a:lnTo>
                              </a:path>
                              <a:path w="37465" h="997585">
                                <a:moveTo>
                                  <a:pt x="0" y="199416"/>
                                </a:moveTo>
                                <a:lnTo>
                                  <a:pt x="37390" y="199416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1" name="Image 91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379722"/>
                            <a:ext cx="137929" cy="28666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92" name="Image 9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8206" y="194431"/>
                            <a:ext cx="137929" cy="40880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3" name="Graphic 93"/>
                        <wps:cNvSpPr/>
                        <wps:spPr>
                          <a:xfrm>
                            <a:off x="555043" y="402157"/>
                            <a:ext cx="128270" cy="241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130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961"/>
                                </a:lnTo>
                                <a:lnTo>
                                  <a:pt x="127959" y="240961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555043" y="402157"/>
                            <a:ext cx="128270" cy="241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130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40961"/>
                                </a:lnTo>
                                <a:lnTo>
                                  <a:pt x="0" y="24096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584955" y="329037"/>
                            <a:ext cx="69215" cy="5613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61340">
                                <a:moveTo>
                                  <a:pt x="34067" y="0"/>
                                </a:moveTo>
                                <a:lnTo>
                                  <a:pt x="34067" y="68134"/>
                                </a:lnTo>
                              </a:path>
                              <a:path w="69215" h="56134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61340">
                                <a:moveTo>
                                  <a:pt x="34067" y="319066"/>
                                </a:moveTo>
                                <a:lnTo>
                                  <a:pt x="34067" y="560859"/>
                                </a:lnTo>
                              </a:path>
                              <a:path w="69215" h="561340">
                                <a:moveTo>
                                  <a:pt x="0" y="560859"/>
                                </a:moveTo>
                                <a:lnTo>
                                  <a:pt x="68964" y="560859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555043" y="408804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97" name="Image 97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284168"/>
                            <a:ext cx="137929" cy="2476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8" name="Textbox 98"/>
                        <wps:cNvSpPr txBox="1"/>
                        <wps:spPr>
                          <a:xfrm>
                            <a:off x="375624" y="58453"/>
                            <a:ext cx="5778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817664" y="150684"/>
                            <a:ext cx="57785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3.405115pt;margin-top:7.052609pt;width:77.150pt;height:81.850pt;mso-position-horizontal-relative:page;mso-position-vertical-relative:paragraph;z-index:15733248" id="docshapegroup78" coordorigin="468,141" coordsize="1543,1637">
                <v:line style="position:absolute" from="527,1719" to="2011,1719" stroked="true" strokeweight=".785105pt" strokecolor="#000000">
                  <v:stroke dashstyle="solid"/>
                </v:line>
                <v:shape style="position:absolute;left:744;top:1719;width:1047;height:59" id="docshape79" coordorigin="744,1719" coordsize="1047,59" path="m744,1719l744,1778m1094,1719l1094,1778m1443,1719l1443,1778m1791,1719l1791,1778e" filled="false" stroked="true" strokeweight=".785105pt" strokecolor="#000000">
                  <v:path arrowok="t"/>
                  <v:stroke dashstyle="solid"/>
                </v:shape>
                <v:line style="position:absolute" from="527,1719" to="527,149" stroked="true" strokeweight=".785105pt" strokecolor="#000000">
                  <v:stroke dashstyle="solid"/>
                </v:line>
                <v:shape style="position:absolute;left:468;top:148;width:59;height:1571" id="docshape80" coordorigin="468,149" coordsize="59,1571" path="m468,1719l527,1719m468,1405l527,1405m468,1091l527,1091m468,777l527,777m468,463l527,463m468,149l527,149e" filled="false" stroked="true" strokeweight=".785105pt" strokecolor="#000000">
                  <v:path arrowok="t"/>
                  <v:stroke dashstyle="solid"/>
                </v:shape>
                <v:shape style="position:absolute;left:635;top:739;width:218;height:452" type="#_x0000_t75" id="docshape81" stroked="false">
                  <v:imagedata r:id="rId13" o:title=""/>
                </v:shape>
                <v:shape style="position:absolute;left:984;top:447;width:218;height:644" type="#_x0000_t75" id="docshape82" stroked="false">
                  <v:imagedata r:id="rId14" o:title=""/>
                </v:shape>
                <v:rect style="position:absolute;left:1342;top:774;width:202;height:380" id="docshape83" filled="true" fillcolor="#ffd550" stroked="false">
                  <v:fill type="solid"/>
                </v:rect>
                <v:rect style="position:absolute;left:1342;top:774;width:202;height:380" id="docshape84" filled="false" stroked="true" strokeweight=".785105pt" strokecolor="#000000">
                  <v:stroke dashstyle="solid"/>
                </v:rect>
                <v:shape style="position:absolute;left:1389;top:659;width:109;height:884" id="docshape85" coordorigin="1389,659" coordsize="109,884" path="m1443,659l1443,767m1389,659l1498,659m1443,1162l1443,1542m1389,1542l1498,1542e" filled="false" stroked="true" strokeweight=".785105pt" strokecolor="#000000">
                  <v:path arrowok="t"/>
                  <v:stroke dashstyle="solid"/>
                </v:shape>
                <v:rect style="position:absolute;left:1342;top:784;width:202;height:16" id="docshape86" filled="true" fillcolor="#000000" stroked="false">
                  <v:fill type="solid"/>
                </v:rect>
                <v:shape style="position:absolute;left:1683;top:588;width:218;height:390" type="#_x0000_t75" id="docshape87" stroked="false">
                  <v:imagedata r:id="rId15" o:title=""/>
                </v:shape>
                <v:shape style="position:absolute;left:1059;top:233;width:91;height:134" type="#_x0000_t202" id="docshape8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+</w:t>
                        </w:r>
                      </w:p>
                    </w:txbxContent>
                  </v:textbox>
                  <w10:wrap type="none"/>
                </v:shape>
                <v:shape style="position:absolute;left:1755;top:378;width:91;height:134" type="#_x0000_t202" id="docshape8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+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/>
          <w:sz w:val="12"/>
        </w:rPr>
        <w:t>9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84438</wp:posOffset>
                </wp:positionH>
                <wp:positionV relativeFrom="paragraph">
                  <wp:posOffset>113146</wp:posOffset>
                </wp:positionV>
                <wp:extent cx="118745" cy="461009"/>
                <wp:effectExtent l="0" t="0" r="0" b="0"/>
                <wp:wrapNone/>
                <wp:docPr id="100" name="Textbox 10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0" name="Textbox 100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.648719pt;margin-top:8.909203pt;width:9.35pt;height:36.3pt;mso-position-horizontal-relative:page;mso-position-vertical-relative:paragraph;z-index:15747584" type="#_x0000_t202" id="docshape90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z w:val="12"/>
        </w:rPr>
        <w:t>8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7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6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5</w:t>
      </w:r>
    </w:p>
    <w:p>
      <w:pPr>
        <w:pStyle w:val="Heading1"/>
        <w:spacing w:before="98"/>
        <w:ind w:left="361"/>
        <w:jc w:val="left"/>
      </w:pPr>
      <w:r>
        <w:rPr>
          <w:b w:val="0"/>
        </w:rPr>
        <w:br w:type="column"/>
      </w:r>
      <w:r>
        <w:rPr>
          <w:spacing w:val="-2"/>
        </w:rPr>
        <w:t>Bifidobacterium</w:t>
      </w:r>
    </w:p>
    <w:p>
      <w:pPr>
        <w:spacing w:before="78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1727344</wp:posOffset>
                </wp:positionH>
                <wp:positionV relativeFrom="paragraph">
                  <wp:posOffset>89568</wp:posOffset>
                </wp:positionV>
                <wp:extent cx="979805" cy="1039494"/>
                <wp:effectExtent l="0" t="0" r="0" b="0"/>
                <wp:wrapNone/>
                <wp:docPr id="101" name="Group 10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01" name="Group 101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102" name="Graphic 102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97666"/>
                                </a:moveTo>
                                <a:lnTo>
                                  <a:pt x="37390" y="797666"/>
                                </a:lnTo>
                              </a:path>
                              <a:path w="37465" h="997585">
                                <a:moveTo>
                                  <a:pt x="0" y="598250"/>
                                </a:moveTo>
                                <a:lnTo>
                                  <a:pt x="37390" y="598250"/>
                                </a:lnTo>
                              </a:path>
                              <a:path w="37465" h="997585">
                                <a:moveTo>
                                  <a:pt x="0" y="398833"/>
                                </a:moveTo>
                                <a:lnTo>
                                  <a:pt x="37390" y="398833"/>
                                </a:lnTo>
                              </a:path>
                              <a:path w="37465" h="997585">
                                <a:moveTo>
                                  <a:pt x="0" y="199416"/>
                                </a:moveTo>
                                <a:lnTo>
                                  <a:pt x="37390" y="199416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111341" y="428745"/>
                            <a:ext cx="128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892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8439"/>
                                </a:lnTo>
                                <a:lnTo>
                                  <a:pt x="127959" y="248439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E71B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111340" y="428746"/>
                            <a:ext cx="128270" cy="248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892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48439"/>
                                </a:lnTo>
                                <a:lnTo>
                                  <a:pt x="0" y="24843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41252" y="378061"/>
                            <a:ext cx="69215" cy="424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424815">
                                <a:moveTo>
                                  <a:pt x="34067" y="0"/>
                                </a:moveTo>
                                <a:lnTo>
                                  <a:pt x="34067" y="45699"/>
                                </a:lnTo>
                              </a:path>
                              <a:path w="69215" h="42481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424815">
                                <a:moveTo>
                                  <a:pt x="34067" y="304110"/>
                                </a:moveTo>
                                <a:lnTo>
                                  <a:pt x="34067" y="424591"/>
                                </a:lnTo>
                              </a:path>
                              <a:path w="69215" h="424815">
                                <a:moveTo>
                                  <a:pt x="0" y="424591"/>
                                </a:moveTo>
                                <a:lnTo>
                                  <a:pt x="68964" y="42459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11340" y="520976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10" name="Image 110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8206" y="187783"/>
                            <a:ext cx="137929" cy="388031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1" name="Image 111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0057" y="621515"/>
                            <a:ext cx="137929" cy="211049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12" name="Image 11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578307"/>
                            <a:ext cx="137929" cy="1661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3" name="Textbox 113"/>
                        <wps:cNvSpPr txBox="1"/>
                        <wps:spPr>
                          <a:xfrm>
                            <a:off x="368089" y="53468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4" name="Textbox 114"/>
                        <wps:cNvSpPr txBox="1"/>
                        <wps:spPr>
                          <a:xfrm>
                            <a:off x="151224" y="245407"/>
                            <a:ext cx="5969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5" name="Textbox 115"/>
                        <wps:cNvSpPr txBox="1"/>
                        <wps:spPr>
                          <a:xfrm>
                            <a:off x="596588" y="494677"/>
                            <a:ext cx="55244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z w:val="1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6" name="Textbox 116"/>
                        <wps:cNvSpPr txBox="1"/>
                        <wps:spPr>
                          <a:xfrm>
                            <a:off x="798497" y="445654"/>
                            <a:ext cx="99060" cy="8509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b/>
                                  <w:sz w:val="12"/>
                                </w:rPr>
                              </w:pPr>
                              <w:r>
                                <w:rPr>
                                  <w:b/>
                                  <w:spacing w:val="-5"/>
                                  <w:sz w:val="12"/>
                                </w:rPr>
                                <w:t>b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6.011383pt;margin-top:7.052609pt;width:77.150pt;height:81.850pt;mso-position-horizontal-relative:page;mso-position-vertical-relative:paragraph;z-index:15737344" id="docshapegroup91" coordorigin="2720,141" coordsize="1543,1637">
                <v:line style="position:absolute" from="2779,1719" to="4263,1719" stroked="true" strokeweight=".785105pt" strokecolor="#000000">
                  <v:stroke dashstyle="solid"/>
                </v:line>
                <v:shape style="position:absolute;left:2996;top:1719;width:1047;height:59" id="docshape92" coordorigin="2996,1719" coordsize="1047,59" path="m2996,1719l2996,1778m3346,1719l3346,1778m3695,1719l3695,1778m4043,1719l4043,1778e" filled="false" stroked="true" strokeweight=".785105pt" strokecolor="#000000">
                  <v:path arrowok="t"/>
                  <v:stroke dashstyle="solid"/>
                </v:shape>
                <v:line style="position:absolute" from="2779,1719" to="2779,149" stroked="true" strokeweight=".785105pt" strokecolor="#000000">
                  <v:stroke dashstyle="solid"/>
                </v:line>
                <v:shape style="position:absolute;left:2720;top:148;width:59;height:1571" id="docshape93" coordorigin="2720,149" coordsize="59,1571" path="m2720,1719l2779,1719m2720,1405l2779,1405m2720,1091l2779,1091m2720,777l2779,777m2720,463l2779,463m2720,149l2779,149e" filled="false" stroked="true" strokeweight=".785105pt" strokecolor="#000000">
                  <v:path arrowok="t"/>
                  <v:stroke dashstyle="solid"/>
                </v:shape>
                <v:rect style="position:absolute;left:2895;top:816;width:202;height:392" id="docshape94" filled="true" fillcolor="#5e71b0" stroked="false">
                  <v:fill type="solid"/>
                </v:rect>
                <v:rect style="position:absolute;left:2895;top:816;width:202;height:392" id="docshape95" filled="false" stroked="true" strokeweight=".785105pt" strokecolor="#000000">
                  <v:stroke dashstyle="solid"/>
                </v:rect>
                <v:shape style="position:absolute;left:2942;top:736;width:109;height:669" id="docshape96" coordorigin="2943,736" coordsize="109,669" path="m2996,736l2996,808m2943,736l3051,736m2996,1215l2996,1405m2943,1405l3051,1405e" filled="false" stroked="true" strokeweight=".785105pt" strokecolor="#000000">
                  <v:path arrowok="t"/>
                  <v:stroke dashstyle="solid"/>
                </v:shape>
                <v:rect style="position:absolute;left:2895;top:961;width:202;height:16" id="docshape97" filled="true" fillcolor="#000000" stroked="false">
                  <v:fill type="solid"/>
                </v:rect>
                <v:shape style="position:absolute;left:3237;top:436;width:218;height:612" type="#_x0000_t75" id="docshape98" stroked="false">
                  <v:imagedata r:id="rId16" o:title=""/>
                </v:shape>
                <v:shape style="position:absolute;left:3586;top:1119;width:218;height:333" type="#_x0000_t75" id="docshape99" stroked="false">
                  <v:imagedata r:id="rId17" o:title=""/>
                </v:shape>
                <v:shape style="position:absolute;left:3935;top:1051;width:218;height:262" type="#_x0000_t75" id="docshape100" stroked="false">
                  <v:imagedata r:id="rId18" o:title=""/>
                </v:shape>
                <v:shape style="position:absolute;left:3299;top:225;width:87;height:134" type="#_x0000_t202" id="docshape101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a</w:t>
                        </w:r>
                      </w:p>
                    </w:txbxContent>
                  </v:textbox>
                  <w10:wrap type="none"/>
                </v:shape>
                <v:shape style="position:absolute;left:2958;top:527;width:94;height:134" type="#_x0000_t202" id="docshape102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b</w:t>
                        </w:r>
                      </w:p>
                    </w:txbxContent>
                  </v:textbox>
                  <w10:wrap type="none"/>
                </v:shape>
                <v:shape style="position:absolute;left:3659;top:920;width:87;height:134" type="#_x0000_t202" id="docshape103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z w:val="12"/>
                          </w:rPr>
                          <w:t>c</w:t>
                        </w:r>
                      </w:p>
                    </w:txbxContent>
                  </v:textbox>
                  <w10:wrap type="none"/>
                </v:shape>
                <v:shape style="position:absolute;left:3977;top:842;width:156;height:134" type="#_x0000_t202" id="docshape10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b/>
                            <w:sz w:val="12"/>
                          </w:rPr>
                        </w:pPr>
                        <w:r>
                          <w:rPr>
                            <w:b/>
                            <w:spacing w:val="-5"/>
                            <w:sz w:val="12"/>
                          </w:rPr>
                          <w:t>bc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b/>
          <w:sz w:val="12"/>
        </w:rPr>
        <w:t>9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9120">
                <wp:simplePos x="0" y="0"/>
                <wp:positionH relativeFrom="page">
                  <wp:posOffset>1514538</wp:posOffset>
                </wp:positionH>
                <wp:positionV relativeFrom="paragraph">
                  <wp:posOffset>113146</wp:posOffset>
                </wp:positionV>
                <wp:extent cx="118745" cy="461009"/>
                <wp:effectExtent l="0" t="0" r="0" b="0"/>
                <wp:wrapNone/>
                <wp:docPr id="117" name="Textbox 1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7" name="Textbox 117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254982pt;margin-top:8.909203pt;width:9.35pt;height:36.3pt;mso-position-horizontal-relative:page;mso-position-vertical-relative:paragraph;z-index:15749120" type="#_x0000_t202" id="docshape10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z w:val="12"/>
        </w:rPr>
        <w:t>8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7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6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5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95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9.0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3229860</wp:posOffset>
                </wp:positionH>
                <wp:positionV relativeFrom="paragraph">
                  <wp:posOffset>-159378</wp:posOffset>
                </wp:positionV>
                <wp:extent cx="979805" cy="1039494"/>
                <wp:effectExtent l="0" t="0" r="0" b="0"/>
                <wp:wrapNone/>
                <wp:docPr id="118" name="Group 11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18" name="Group 118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119" name="Graphic 119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97666"/>
                                </a:moveTo>
                                <a:lnTo>
                                  <a:pt x="37390" y="797666"/>
                                </a:lnTo>
                              </a:path>
                              <a:path w="37465" h="997585">
                                <a:moveTo>
                                  <a:pt x="0" y="598250"/>
                                </a:moveTo>
                                <a:lnTo>
                                  <a:pt x="37390" y="598250"/>
                                </a:lnTo>
                              </a:path>
                              <a:path w="37465" h="997585">
                                <a:moveTo>
                                  <a:pt x="0" y="398833"/>
                                </a:moveTo>
                                <a:lnTo>
                                  <a:pt x="37390" y="398833"/>
                                </a:lnTo>
                              </a:path>
                              <a:path w="37465" h="997585">
                                <a:moveTo>
                                  <a:pt x="0" y="199416"/>
                                </a:moveTo>
                                <a:lnTo>
                                  <a:pt x="37390" y="199416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111341" y="275859"/>
                            <a:ext cx="128270" cy="629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62992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29824"/>
                                </a:lnTo>
                                <a:lnTo>
                                  <a:pt x="127959" y="629824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E71B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111342" y="275859"/>
                            <a:ext cx="128270" cy="6299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62992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629824"/>
                                </a:lnTo>
                                <a:lnTo>
                                  <a:pt x="0" y="62982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141254" y="205233"/>
                            <a:ext cx="69215" cy="660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66040">
                                <a:moveTo>
                                  <a:pt x="34067" y="0"/>
                                </a:moveTo>
                                <a:lnTo>
                                  <a:pt x="34067" y="65641"/>
                                </a:lnTo>
                              </a:path>
                              <a:path w="69215" h="6604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111342" y="348148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333192" y="375568"/>
                            <a:ext cx="128270" cy="418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1846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17944"/>
                                </a:lnTo>
                                <a:lnTo>
                                  <a:pt x="127959" y="417944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333193" y="375567"/>
                            <a:ext cx="128270" cy="418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41846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417944"/>
                                </a:lnTo>
                                <a:lnTo>
                                  <a:pt x="0" y="41794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363105" y="357287"/>
                            <a:ext cx="69215" cy="553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53720">
                                <a:moveTo>
                                  <a:pt x="34067" y="0"/>
                                </a:moveTo>
                                <a:lnTo>
                                  <a:pt x="34067" y="13294"/>
                                </a:lnTo>
                              </a:path>
                              <a:path w="69215" h="55372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53720">
                                <a:moveTo>
                                  <a:pt x="34067" y="441209"/>
                                </a:moveTo>
                                <a:lnTo>
                                  <a:pt x="34067" y="553381"/>
                                </a:lnTo>
                              </a:path>
                              <a:path w="69215" h="553720">
                                <a:moveTo>
                                  <a:pt x="0" y="553381"/>
                                </a:moveTo>
                                <a:lnTo>
                                  <a:pt x="68964" y="55338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333193" y="406311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555043" y="273366"/>
                            <a:ext cx="128270" cy="632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63246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32317"/>
                                </a:lnTo>
                                <a:lnTo>
                                  <a:pt x="127959" y="632317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555043" y="273366"/>
                            <a:ext cx="128270" cy="632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6324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632317"/>
                                </a:lnTo>
                                <a:lnTo>
                                  <a:pt x="0" y="63231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584955" y="209387"/>
                            <a:ext cx="69215" cy="59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9055">
                                <a:moveTo>
                                  <a:pt x="34067" y="0"/>
                                </a:moveTo>
                                <a:lnTo>
                                  <a:pt x="34067" y="58994"/>
                                </a:lnTo>
                              </a:path>
                              <a:path w="69215" h="5905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555043" y="311588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776895" y="280014"/>
                            <a:ext cx="12827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75590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75028"/>
                                </a:lnTo>
                                <a:lnTo>
                                  <a:pt x="127959" y="275028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6AB3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776894" y="280014"/>
                            <a:ext cx="128270" cy="2755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7559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75028"/>
                                </a:lnTo>
                                <a:lnTo>
                                  <a:pt x="0" y="27502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806806" y="181968"/>
                            <a:ext cx="69215" cy="7289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728980">
                                <a:moveTo>
                                  <a:pt x="34067" y="0"/>
                                </a:moveTo>
                                <a:lnTo>
                                  <a:pt x="34067" y="93061"/>
                                </a:lnTo>
                              </a:path>
                              <a:path w="69215" h="72898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728980">
                                <a:moveTo>
                                  <a:pt x="34067" y="378060"/>
                                </a:moveTo>
                                <a:lnTo>
                                  <a:pt x="34067" y="728701"/>
                                </a:lnTo>
                              </a:path>
                              <a:path w="69215" h="728980">
                                <a:moveTo>
                                  <a:pt x="0" y="728701"/>
                                </a:moveTo>
                                <a:lnTo>
                                  <a:pt x="68964" y="72870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776894" y="354795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54.319763pt;margin-top:-12.549493pt;width:77.150pt;height:81.850pt;mso-position-horizontal-relative:page;mso-position-vertical-relative:paragraph;z-index:15740928" id="docshapegroup106" coordorigin="5086,-251" coordsize="1543,1637">
                <v:line style="position:absolute" from="5145,1327" to="6629,1327" stroked="true" strokeweight=".785105pt" strokecolor="#000000">
                  <v:stroke dashstyle="solid"/>
                </v:line>
                <v:shape style="position:absolute;left:5362;top:1327;width:1047;height:59" id="docshape107" coordorigin="5362,1327" coordsize="1047,59" path="m5362,1327l5362,1386m5712,1327l5712,1386m6061,1327l6061,1386m6409,1327l6409,1386e" filled="false" stroked="true" strokeweight=".785105pt" strokecolor="#000000">
                  <v:path arrowok="t"/>
                  <v:stroke dashstyle="solid"/>
                </v:shape>
                <v:line style="position:absolute" from="5145,1327" to="5145,-243" stroked="true" strokeweight=".785105pt" strokecolor="#000000">
                  <v:stroke dashstyle="solid"/>
                </v:line>
                <v:shape style="position:absolute;left:5086;top:-244;width:59;height:1571" id="docshape108" coordorigin="5086,-243" coordsize="59,1571" path="m5086,1327l5145,1327m5086,1013l5145,1013m5086,699l5145,699m5086,385l5145,385m5086,71l5145,71m5086,-243l5145,-243e" filled="false" stroked="true" strokeweight=".785105pt" strokecolor="#000000">
                  <v:path arrowok="t"/>
                  <v:stroke dashstyle="solid"/>
                </v:shape>
                <v:rect style="position:absolute;left:5261;top:183;width:202;height:992" id="docshape109" filled="true" fillcolor="#5e71b0" stroked="false">
                  <v:fill type="solid"/>
                </v:rect>
                <v:rect style="position:absolute;left:5261;top:183;width:202;height:992" id="docshape110" filled="false" stroked="true" strokeweight=".785105pt" strokecolor="#000000">
                  <v:stroke dashstyle="solid"/>
                </v:rect>
                <v:shape style="position:absolute;left:5308;top:72;width:109;height:104" id="docshape111" coordorigin="5309,72" coordsize="109,104" path="m5362,72l5362,176m5309,72l5417,72e" filled="false" stroked="true" strokeweight=".785105pt" strokecolor="#000000">
                  <v:path arrowok="t"/>
                  <v:stroke dashstyle="solid"/>
                </v:shape>
                <v:rect style="position:absolute;left:5261;top:297;width:202;height:16" id="docshape112" filled="true" fillcolor="#000000" stroked="false">
                  <v:fill type="solid"/>
                </v:rect>
                <v:rect style="position:absolute;left:5611;top:340;width:202;height:659" id="docshape113" filled="true" fillcolor="#e35d52" stroked="false">
                  <v:fill type="solid"/>
                </v:rect>
                <v:rect style="position:absolute;left:5611;top:340;width:202;height:659" id="docshape114" filled="false" stroked="true" strokeweight=".785105pt" strokecolor="#000000">
                  <v:stroke dashstyle="solid"/>
                </v:rect>
                <v:shape style="position:absolute;left:5658;top:311;width:109;height:872" id="docshape115" coordorigin="5658,312" coordsize="109,872" path="m5712,312l5712,333m5658,312l5767,312m5712,1006l5712,1183m5658,1183l5767,1183e" filled="false" stroked="true" strokeweight=".785105pt" strokecolor="#000000">
                  <v:path arrowok="t"/>
                  <v:stroke dashstyle="solid"/>
                </v:shape>
                <v:rect style="position:absolute;left:5611;top:388;width:202;height:16" id="docshape116" filled="true" fillcolor="#000000" stroked="false">
                  <v:fill type="solid"/>
                </v:rect>
                <v:rect style="position:absolute;left:5960;top:179;width:202;height:996" id="docshape117" filled="true" fillcolor="#ffd550" stroked="false">
                  <v:fill type="solid"/>
                </v:rect>
                <v:rect style="position:absolute;left:5960;top:179;width:202;height:996" id="docshape118" filled="false" stroked="true" strokeweight=".785105pt" strokecolor="#000000">
                  <v:stroke dashstyle="solid"/>
                </v:rect>
                <v:shape style="position:absolute;left:6007;top:78;width:109;height:93" id="docshape119" coordorigin="6008,79" coordsize="109,93" path="m6061,79l6061,172m6008,79l6116,79e" filled="false" stroked="true" strokeweight=".785105pt" strokecolor="#000000">
                  <v:path arrowok="t"/>
                  <v:stroke dashstyle="solid"/>
                </v:shape>
                <v:rect style="position:absolute;left:5960;top:239;width:202;height:16" id="docshape120" filled="true" fillcolor="#000000" stroked="false">
                  <v:fill type="solid"/>
                </v:rect>
                <v:rect style="position:absolute;left:6309;top:189;width:202;height:434" id="docshape121" filled="true" fillcolor="#56ab3d" stroked="false">
                  <v:fill type="solid"/>
                </v:rect>
                <v:rect style="position:absolute;left:6309;top:189;width:202;height:434" id="docshape122" filled="false" stroked="true" strokeweight=".785105pt" strokecolor="#000000">
                  <v:stroke dashstyle="solid"/>
                </v:rect>
                <v:shape style="position:absolute;left:6356;top:35;width:109;height:1148" id="docshape123" coordorigin="6357,36" coordsize="109,1148" path="m6411,36l6411,182m6357,36l6466,36m6411,631l6411,1183m6357,1183l6466,1183e" filled="false" stroked="true" strokeweight=".785105pt" strokecolor="#000000">
                  <v:path arrowok="t"/>
                  <v:stroke dashstyle="solid"/>
                </v:shape>
                <v:rect style="position:absolute;left:6309;top:307;width:202;height:16" id="docshape124" filled="true" fillcolor="#000000" stroked="false">
                  <v:fill type="solid"/>
                </v:rect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656">
                <wp:simplePos x="0" y="0"/>
                <wp:positionH relativeFrom="page">
                  <wp:posOffset>2952244</wp:posOffset>
                </wp:positionH>
                <wp:positionV relativeFrom="paragraph">
                  <wp:posOffset>113146</wp:posOffset>
                </wp:positionV>
                <wp:extent cx="118745" cy="461009"/>
                <wp:effectExtent l="0" t="0" r="0" b="0"/>
                <wp:wrapNone/>
                <wp:docPr id="139" name="Textbox 1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9" name="Textbox 139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2.46022pt;margin-top:8.909185pt;width:9.35pt;height:36.3pt;mso-position-horizontal-relative:page;mso-position-vertical-relative:paragraph;z-index:15750656" type="#_x0000_t202" id="docshape12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8.5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8.0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7.5</w:t>
      </w:r>
    </w:p>
    <w:p>
      <w:pPr>
        <w:spacing w:line="240" w:lineRule="auto" w:before="3"/>
        <w:rPr>
          <w:b/>
          <w:sz w:val="15"/>
        </w:rPr>
      </w:pPr>
    </w:p>
    <w:p>
      <w:pPr>
        <w:spacing w:before="1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7.0</w:t>
      </w:r>
    </w:p>
    <w:p>
      <w:pPr>
        <w:pStyle w:val="Heading1"/>
        <w:spacing w:before="98"/>
        <w:ind w:left="109"/>
        <w:jc w:val="left"/>
      </w:pPr>
      <w:r>
        <w:rPr>
          <w:b w:val="0"/>
        </w:rPr>
        <w:br w:type="column"/>
      </w:r>
      <w:r>
        <w:rPr>
          <w:spacing w:val="-2"/>
        </w:rPr>
        <w:t>Blautia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96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4512">
                <wp:simplePos x="0" y="0"/>
                <wp:positionH relativeFrom="page">
                  <wp:posOffset>4668993</wp:posOffset>
                </wp:positionH>
                <wp:positionV relativeFrom="paragraph">
                  <wp:posOffset>101007</wp:posOffset>
                </wp:positionV>
                <wp:extent cx="979805" cy="1039494"/>
                <wp:effectExtent l="0" t="0" r="0" b="0"/>
                <wp:wrapNone/>
                <wp:docPr id="140" name="Group 14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0" name="Group 140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141" name="Graphic 141"/>
                        <wps:cNvSpPr/>
                        <wps:spPr>
                          <a:xfrm>
                            <a:off x="37379" y="1001779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1972" y="0"/>
                                </a:lnTo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175269" y="1001779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79"/>
                                </a:lnTo>
                              </a:path>
                              <a:path w="664845" h="37465">
                                <a:moveTo>
                                  <a:pt x="221787" y="0"/>
                                </a:moveTo>
                                <a:lnTo>
                                  <a:pt x="221787" y="37379"/>
                                </a:lnTo>
                              </a:path>
                              <a:path w="664845" h="37465">
                                <a:moveTo>
                                  <a:pt x="443574" y="0"/>
                                </a:moveTo>
                                <a:lnTo>
                                  <a:pt x="443574" y="37379"/>
                                </a:lnTo>
                              </a:path>
                              <a:path w="664845" h="37465">
                                <a:moveTo>
                                  <a:pt x="664530" y="0"/>
                                </a:moveTo>
                                <a:lnTo>
                                  <a:pt x="664530" y="37379"/>
                                </a:lnTo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37379" y="4983"/>
                            <a:ext cx="1270" cy="996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6950">
                                <a:moveTo>
                                  <a:pt x="0" y="99679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0" y="4983"/>
                            <a:ext cx="37465" cy="996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6950">
                                <a:moveTo>
                                  <a:pt x="0" y="996795"/>
                                </a:moveTo>
                                <a:lnTo>
                                  <a:pt x="37379" y="996795"/>
                                </a:lnTo>
                              </a:path>
                              <a:path w="37465" h="996950">
                                <a:moveTo>
                                  <a:pt x="0" y="747596"/>
                                </a:moveTo>
                                <a:lnTo>
                                  <a:pt x="37379" y="747596"/>
                                </a:lnTo>
                              </a:path>
                              <a:path w="37465" h="996950">
                                <a:moveTo>
                                  <a:pt x="0" y="498397"/>
                                </a:moveTo>
                                <a:lnTo>
                                  <a:pt x="37379" y="498397"/>
                                </a:lnTo>
                              </a:path>
                              <a:path w="37465" h="996950">
                                <a:moveTo>
                                  <a:pt x="0" y="249198"/>
                                </a:moveTo>
                                <a:lnTo>
                                  <a:pt x="37379" y="249198"/>
                                </a:lnTo>
                              </a:path>
                              <a:path w="37465" h="996950">
                                <a:moveTo>
                                  <a:pt x="0" y="0"/>
                                </a:moveTo>
                                <a:lnTo>
                                  <a:pt x="37379" y="0"/>
                                </a:lnTo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45" name="Image 145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24" y="404534"/>
                            <a:ext cx="137890" cy="323958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46" name="Image 146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8111" y="377122"/>
                            <a:ext cx="137890" cy="44357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7" name="Graphic 147"/>
                        <wps:cNvSpPr/>
                        <wps:spPr>
                          <a:xfrm>
                            <a:off x="554882" y="527471"/>
                            <a:ext cx="128270" cy="80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0010">
                                <a:moveTo>
                                  <a:pt x="12792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79743"/>
                                </a:lnTo>
                                <a:lnTo>
                                  <a:pt x="127922" y="79743"/>
                                </a:lnTo>
                                <a:lnTo>
                                  <a:pt x="1279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554883" y="527472"/>
                            <a:ext cx="128270" cy="800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0010">
                                <a:moveTo>
                                  <a:pt x="0" y="0"/>
                                </a:moveTo>
                                <a:lnTo>
                                  <a:pt x="127922" y="0"/>
                                </a:lnTo>
                                <a:lnTo>
                                  <a:pt x="127922" y="79743"/>
                                </a:lnTo>
                                <a:lnTo>
                                  <a:pt x="0" y="7974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584786" y="248369"/>
                            <a:ext cx="69215" cy="481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481330">
                                <a:moveTo>
                                  <a:pt x="34057" y="0"/>
                                </a:moveTo>
                                <a:lnTo>
                                  <a:pt x="34057" y="274118"/>
                                </a:lnTo>
                              </a:path>
                              <a:path w="69215" h="481330">
                                <a:moveTo>
                                  <a:pt x="0" y="0"/>
                                </a:moveTo>
                                <a:lnTo>
                                  <a:pt x="68945" y="0"/>
                                </a:lnTo>
                              </a:path>
                              <a:path w="69215" h="481330">
                                <a:moveTo>
                                  <a:pt x="34057" y="363830"/>
                                </a:moveTo>
                                <a:lnTo>
                                  <a:pt x="34057" y="480954"/>
                                </a:lnTo>
                              </a:path>
                              <a:path w="69215" h="481330">
                                <a:moveTo>
                                  <a:pt x="0" y="480954"/>
                                </a:moveTo>
                                <a:lnTo>
                                  <a:pt x="68945" y="480954"/>
                                </a:lnTo>
                              </a:path>
                            </a:pathLst>
                          </a:custGeom>
                          <a:ln w="996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554883" y="552391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22" y="0"/>
                                </a:lnTo>
                                <a:lnTo>
                                  <a:pt x="127922" y="9967"/>
                                </a:lnTo>
                                <a:lnTo>
                                  <a:pt x="0" y="996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51" name="Image 151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685" y="259167"/>
                            <a:ext cx="137890" cy="32977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367.637268pt;margin-top:7.953316pt;width:77.150pt;height:81.850pt;mso-position-horizontal-relative:page;mso-position-vertical-relative:paragraph;z-index:15744512" id="docshapegroup126" coordorigin="7353,159" coordsize="1543,1637">
                <v:line style="position:absolute" from="7412,1737" to="8895,1737" stroked="true" strokeweight=".784879pt" strokecolor="#000000">
                  <v:stroke dashstyle="solid"/>
                </v:line>
                <v:shape style="position:absolute;left:7628;top:1736;width:1047;height:59" id="docshape127" coordorigin="7629,1737" coordsize="1047,59" path="m7629,1737l7629,1796m7978,1737l7978,1796m8327,1737l8327,1796m8675,1737l8675,1796e" filled="false" stroked="true" strokeweight=".784879pt" strokecolor="#000000">
                  <v:path arrowok="t"/>
                  <v:stroke dashstyle="solid"/>
                </v:shape>
                <v:line style="position:absolute" from="7412,1737" to="7412,167" stroked="true" strokeweight=".784879pt" strokecolor="#000000">
                  <v:stroke dashstyle="solid"/>
                </v:line>
                <v:shape style="position:absolute;left:7352;top:166;width:59;height:1570" id="docshape128" coordorigin="7353,167" coordsize="59,1570" path="m7353,1737l7412,1737m7353,1344l7412,1344m7353,952l7412,952m7353,559l7412,559m7353,167l7412,167e" filled="false" stroked="true" strokeweight=".784879pt" strokecolor="#000000">
                  <v:path arrowok="t"/>
                  <v:stroke dashstyle="solid"/>
                </v:shape>
                <v:shape style="position:absolute;left:7520;top:796;width:218;height:511" type="#_x0000_t75" id="docshape129" stroked="false">
                  <v:imagedata r:id="rId19" o:title=""/>
                </v:shape>
                <v:shape style="position:absolute;left:7869;top:752;width:218;height:699" type="#_x0000_t75" id="docshape130" stroked="false">
                  <v:imagedata r:id="rId20" o:title=""/>
                </v:shape>
                <v:rect style="position:absolute;left:8226;top:989;width:202;height:126" id="docshape131" filled="true" fillcolor="#ffd550" stroked="false">
                  <v:fill type="solid"/>
                </v:rect>
                <v:rect style="position:absolute;left:8226;top:989;width:202;height:126" id="docshape132" filled="false" stroked="true" strokeweight=".784879pt" strokecolor="#000000">
                  <v:stroke dashstyle="solid"/>
                </v:rect>
                <v:shape style="position:absolute;left:8273;top:550;width:109;height:758" id="docshape133" coordorigin="8274,550" coordsize="109,758" path="m8327,550l8327,982m8274,550l8382,550m8327,1123l8327,1308m8274,1308l8382,1308e" filled="false" stroked="true" strokeweight=".784879pt" strokecolor="#000000">
                  <v:path arrowok="t"/>
                  <v:stroke dashstyle="solid"/>
                </v:shape>
                <v:rect style="position:absolute;left:8226;top:1028;width:202;height:16" id="docshape134" filled="true" fillcolor="#000000" stroked="false">
                  <v:fill type="solid"/>
                </v:rect>
                <v:shape style="position:absolute;left:8568;top:567;width:218;height:520" type="#_x0000_t75" id="docshape135" stroked="false">
                  <v:imagedata r:id="rId21" o:title=""/>
                </v:shape>
                <w10:wrap type="none"/>
              </v:group>
            </w:pict>
          </mc:Fallback>
        </mc:AlternateContent>
      </w:r>
      <w:r>
        <w:rPr>
          <w:b/>
          <w:spacing w:val="-5"/>
          <w:sz w:val="12"/>
        </w:rPr>
        <w:t>6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192">
                <wp:simplePos x="0" y="0"/>
                <wp:positionH relativeFrom="page">
                  <wp:posOffset>4391451</wp:posOffset>
                </wp:positionH>
                <wp:positionV relativeFrom="paragraph">
                  <wp:posOffset>63292</wp:posOffset>
                </wp:positionV>
                <wp:extent cx="118745" cy="461009"/>
                <wp:effectExtent l="0" t="0" r="0" b="0"/>
                <wp:wrapNone/>
                <wp:docPr id="152" name="Textbox 1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2" name="Textbox 152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5.7836pt;margin-top:4.983697pt;width:9.35pt;height:36.3pt;mso-position-horizontal-relative:page;mso-position-vertical-relative:paragraph;z-index:15752192" type="#_x0000_t202" id="docshape136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6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2"/>
        <w:rPr>
          <w:b/>
          <w:sz w:val="10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5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5.0</w:t>
      </w:r>
    </w:p>
    <w:p>
      <w:pPr>
        <w:pStyle w:val="Heading1"/>
        <w:ind w:left="109"/>
        <w:jc w:val="left"/>
      </w:pPr>
      <w:r>
        <w:rPr>
          <w:b w:val="0"/>
        </w:rPr>
        <w:br w:type="column"/>
      </w:r>
      <w:r>
        <w:rPr>
          <w:spacing w:val="-2"/>
        </w:rPr>
        <w:t>Enterococcus</w:t>
      </w:r>
    </w:p>
    <w:p>
      <w:pPr>
        <w:spacing w:after="0"/>
        <w:jc w:val="left"/>
        <w:sectPr>
          <w:type w:val="continuous"/>
          <w:pgSz w:w="9300" w:h="8020" w:orient="landscape"/>
          <w:pgMar w:top="60" w:bottom="0" w:left="260" w:right="300"/>
          <w:cols w:num="6" w:equalWidth="0">
            <w:col w:w="1593" w:space="660"/>
            <w:col w:w="1697" w:space="568"/>
            <w:col w:w="317" w:space="398"/>
            <w:col w:w="717" w:space="835"/>
            <w:col w:w="317" w:space="117"/>
            <w:col w:w="1521"/>
          </w:cols>
        </w:sectPr>
      </w:pP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4</w:t>
      </w:r>
    </w:p>
    <w:p>
      <w:pPr>
        <w:pStyle w:val="Heading2"/>
        <w:tabs>
          <w:tab w:pos="1236" w:val="left" w:leader="none"/>
        </w:tabs>
        <w:spacing w:line="352" w:lineRule="auto" w:before="20"/>
        <w:ind w:left="540" w:right="38" w:hanging="19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391960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53" name="Graphic 1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3" name="Graphic 153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0.863001pt;margin-top:9.877885pt;width:30.815001pt;height:.785pt;mso-position-horizontal-relative:page;mso-position-vertical-relative:paragraph;z-index:15733760" id="docshape13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828179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54" name="Graphic 1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4" name="Graphic 154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5.211006pt;margin-top:9.877885pt;width:30.816001pt;height:.785pt;mso-position-horizontal-relative:page;mso-position-vertical-relative:paragraph;z-index:15734272" id="docshape138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3"/>
        <w:rPr>
          <w:b/>
          <w:sz w:val="15"/>
        </w:rPr>
      </w:pPr>
      <w:r>
        <w:rPr/>
        <w:br w:type="column"/>
      </w:r>
      <w:r>
        <w:rPr>
          <w:b/>
          <w:sz w:val="15"/>
        </w:rPr>
      </w: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z w:val="12"/>
        </w:rPr>
        <w:t>4</w:t>
      </w:r>
    </w:p>
    <w:p>
      <w:pPr>
        <w:pStyle w:val="Heading2"/>
        <w:tabs>
          <w:tab w:pos="1236" w:val="left" w:leader="none"/>
        </w:tabs>
        <w:spacing w:line="352" w:lineRule="auto" w:before="20"/>
        <w:ind w:left="540" w:right="38" w:hanging="19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1822056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55" name="Graphic 1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5" name="Graphic 155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43.469009pt;margin-top:9.877885pt;width:30.816001pt;height:.785pt;mso-position-horizontal-relative:page;mso-position-vertical-relative:paragraph;z-index:15737856" id="docshape139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2258288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56" name="Graphic 1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6" name="Graphic 156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77.818008pt;margin-top:9.877885pt;width:30.815001pt;height:.785pt;mso-position-horizontal-relative:page;mso-position-vertical-relative:paragraph;z-index:15738368" id="docshape140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3"/>
        <w:rPr>
          <w:b/>
          <w:sz w:val="15"/>
        </w:rPr>
      </w:pPr>
      <w:r>
        <w:rPr/>
        <w:br w:type="column"/>
      </w:r>
      <w:r>
        <w:rPr>
          <w:b/>
          <w:sz w:val="15"/>
        </w:rPr>
      </w: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6.5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line="240" w:lineRule="auto" w:before="0"/>
        <w:rPr>
          <w:b/>
          <w:sz w:val="15"/>
        </w:rPr>
      </w:pPr>
    </w:p>
    <w:p>
      <w:pPr>
        <w:pStyle w:val="Heading2"/>
        <w:tabs>
          <w:tab w:pos="995" w:val="left" w:leader="none"/>
        </w:tabs>
        <w:spacing w:line="352" w:lineRule="auto"/>
        <w:ind w:left="299" w:right="38" w:hanging="19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3324580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157" name="Graphic 1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7" name="Graphic 157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61.778015pt;margin-top:8.877885pt;width:30.815001pt;height:.785pt;mso-position-horizontal-relative:page;mso-position-vertical-relative:paragraph;z-index:15741440" id="docshape141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3760800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158" name="Graphic 1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8" name="Graphic 158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96.126007pt;margin-top:8.877885pt;width:30.815001pt;height:.785pt;mso-position-horizontal-relative:page;mso-position-vertical-relative:paragraph;z-index:15741952" id="docshape142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3"/>
        <w:rPr>
          <w:b/>
          <w:sz w:val="15"/>
        </w:rPr>
      </w:pPr>
      <w:r>
        <w:rPr/>
        <w:br w:type="column"/>
      </w:r>
      <w:r>
        <w:rPr>
          <w:b/>
          <w:sz w:val="15"/>
        </w:rPr>
      </w:r>
    </w:p>
    <w:p>
      <w:pPr>
        <w:spacing w:before="0"/>
        <w:ind w:left="109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4.5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line="240" w:lineRule="auto" w:before="0"/>
        <w:rPr>
          <w:b/>
          <w:sz w:val="15"/>
        </w:rPr>
      </w:pPr>
    </w:p>
    <w:p>
      <w:pPr>
        <w:pStyle w:val="Heading2"/>
        <w:tabs>
          <w:tab w:pos="995" w:val="left" w:leader="none"/>
        </w:tabs>
        <w:spacing w:line="352" w:lineRule="auto"/>
        <w:ind w:left="299" w:right="196" w:hanging="19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4763681</wp:posOffset>
                </wp:positionH>
                <wp:positionV relativeFrom="paragraph">
                  <wp:posOffset>112736</wp:posOffset>
                </wp:positionV>
                <wp:extent cx="391795" cy="10160"/>
                <wp:effectExtent l="0" t="0" r="0" b="0"/>
                <wp:wrapNone/>
                <wp:docPr id="159" name="Graphic 15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9" name="Graphic 159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248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248" y="9969"/>
                              </a:lnTo>
                              <a:lnTo>
                                <a:pt x="39124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75.093018pt;margin-top:8.876925pt;width:30.807001pt;height:.785pt;mso-position-horizontal-relative:page;mso-position-vertical-relative:paragraph;z-index:15745024" id="docshape143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5199786</wp:posOffset>
                </wp:positionH>
                <wp:positionV relativeFrom="paragraph">
                  <wp:posOffset>112736</wp:posOffset>
                </wp:positionV>
                <wp:extent cx="391795" cy="10160"/>
                <wp:effectExtent l="0" t="0" r="0" b="0"/>
                <wp:wrapNone/>
                <wp:docPr id="160" name="Graphic 1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0" name="Graphic 160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236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236" y="9969"/>
                              </a:lnTo>
                              <a:lnTo>
                                <a:pt x="39123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09.432007pt;margin-top:8.876925pt;width:30.806001pt;height:.785pt;mso-position-horizontal-relative:page;mso-position-vertical-relative:paragraph;z-index:15745536" id="docshape144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after="0" w:line="352" w:lineRule="auto"/>
        <w:sectPr>
          <w:type w:val="continuous"/>
          <w:pgSz w:w="9300" w:h="8020" w:orient="landscape"/>
          <w:pgMar w:top="60" w:bottom="0" w:left="260" w:right="300"/>
          <w:cols w:num="6" w:equalWidth="0">
            <w:col w:w="1698" w:space="554"/>
            <w:col w:w="1698" w:space="568"/>
            <w:col w:w="277" w:space="64"/>
            <w:col w:w="1457" w:space="468"/>
            <w:col w:w="277" w:space="64"/>
            <w:col w:w="1615"/>
          </w:cols>
        </w:sectPr>
      </w:pPr>
    </w:p>
    <w:p>
      <w:pPr>
        <w:spacing w:line="240" w:lineRule="auto" w:before="9"/>
        <w:rPr>
          <w:b/>
          <w:sz w:val="19"/>
        </w:rPr>
      </w:pPr>
    </w:p>
    <w:p>
      <w:pPr>
        <w:spacing w:after="0" w:line="240" w:lineRule="auto"/>
        <w:rPr>
          <w:sz w:val="19"/>
        </w:rPr>
        <w:sectPr>
          <w:type w:val="continuous"/>
          <w:pgSz w:w="9300" w:h="8020" w:orient="landscape"/>
          <w:pgMar w:top="60" w:bottom="0" w:left="260" w:right="300"/>
        </w:sectPr>
      </w:pPr>
    </w:p>
    <w:p>
      <w:pPr>
        <w:pStyle w:val="Heading1"/>
        <w:ind w:left="302" w:right="36"/>
      </w:pPr>
      <w:r>
        <w:rPr>
          <w:spacing w:val="-2"/>
        </w:rPr>
        <w:t>Faecalibacterium</w:t>
      </w:r>
    </w:p>
    <w:p>
      <w:pPr>
        <w:spacing w:before="78"/>
        <w:ind w:left="102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292259</wp:posOffset>
                </wp:positionH>
                <wp:positionV relativeFrom="paragraph">
                  <wp:posOffset>89568</wp:posOffset>
                </wp:positionV>
                <wp:extent cx="979805" cy="1039494"/>
                <wp:effectExtent l="0" t="0" r="0" b="0"/>
                <wp:wrapNone/>
                <wp:docPr id="161" name="Group 16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1" name="Group 161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162" name="Graphic 162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Graphic 163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raphic 164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47812"/>
                                </a:moveTo>
                                <a:lnTo>
                                  <a:pt x="37390" y="747812"/>
                                </a:lnTo>
                              </a:path>
                              <a:path w="37465" h="997585">
                                <a:moveTo>
                                  <a:pt x="0" y="498541"/>
                                </a:moveTo>
                                <a:lnTo>
                                  <a:pt x="37390" y="498541"/>
                                </a:lnTo>
                              </a:path>
                              <a:path w="37465" h="997585">
                                <a:moveTo>
                                  <a:pt x="0" y="249270"/>
                                </a:moveTo>
                                <a:lnTo>
                                  <a:pt x="37390" y="249270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66" name="Image 166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408804"/>
                            <a:ext cx="137929" cy="32239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67" name="Image 167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28206" y="393017"/>
                            <a:ext cx="137929" cy="1262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8" name="Graphic 168"/>
                        <wps:cNvSpPr/>
                        <wps:spPr>
                          <a:xfrm>
                            <a:off x="555043" y="427084"/>
                            <a:ext cx="128270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5270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2346"/>
                                </a:lnTo>
                                <a:lnTo>
                                  <a:pt x="127959" y="52346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555043" y="427084"/>
                            <a:ext cx="128270" cy="527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5270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52346"/>
                                </a:lnTo>
                                <a:lnTo>
                                  <a:pt x="0" y="52346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584955" y="123804"/>
                            <a:ext cx="69215" cy="376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6555">
                                <a:moveTo>
                                  <a:pt x="34067" y="0"/>
                                </a:moveTo>
                                <a:lnTo>
                                  <a:pt x="34067" y="298294"/>
                                </a:lnTo>
                              </a:path>
                              <a:path w="69215" h="37655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376555">
                                <a:moveTo>
                                  <a:pt x="34067" y="360611"/>
                                </a:moveTo>
                                <a:lnTo>
                                  <a:pt x="34067" y="376399"/>
                                </a:lnTo>
                              </a:path>
                              <a:path w="69215" h="376555">
                                <a:moveTo>
                                  <a:pt x="0" y="376399"/>
                                </a:moveTo>
                                <a:lnTo>
                                  <a:pt x="68964" y="376399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555043" y="443702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2" name="Image 172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348148"/>
                            <a:ext cx="137929" cy="19609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style="position:absolute;margin-left:23.012564pt;margin-top:7.052616pt;width:77.150pt;height:81.850pt;mso-position-horizontal-relative:page;mso-position-vertical-relative:paragraph;z-index:15734784" id="docshapegroup145" coordorigin="460,141" coordsize="1543,1637">
                <v:line style="position:absolute" from="519,1719" to="2003,1719" stroked="true" strokeweight=".785105pt" strokecolor="#000000">
                  <v:stroke dashstyle="solid"/>
                </v:line>
                <v:shape style="position:absolute;left:736;top:1719;width:1047;height:59" id="docshape146" coordorigin="736,1719" coordsize="1047,59" path="m736,1719l736,1778m1086,1719l1086,1778m1435,1719l1435,1778m1783,1719l1783,1778e" filled="false" stroked="true" strokeweight=".785105pt" strokecolor="#000000">
                  <v:path arrowok="t"/>
                  <v:stroke dashstyle="solid"/>
                </v:shape>
                <v:line style="position:absolute" from="519,1719" to="519,149" stroked="true" strokeweight=".785105pt" strokecolor="#000000">
                  <v:stroke dashstyle="solid"/>
                </v:line>
                <v:shape style="position:absolute;left:460;top:148;width:59;height:1571" id="docshape147" coordorigin="460,149" coordsize="59,1571" path="m460,1719l519,1719m460,1327l519,1327m460,934l519,934m460,541l519,541m460,149l519,149e" filled="false" stroked="true" strokeweight=".785105pt" strokecolor="#000000">
                  <v:path arrowok="t"/>
                  <v:stroke dashstyle="solid"/>
                </v:shape>
                <v:shape style="position:absolute;left:627;top:784;width:218;height:508" type="#_x0000_t75" id="docshape148" stroked="false">
                  <v:imagedata r:id="rId22" o:title=""/>
                </v:shape>
                <v:shape style="position:absolute;left:977;top:759;width:218;height:199" type="#_x0000_t75" id="docshape149" stroked="false">
                  <v:imagedata r:id="rId23" o:title=""/>
                </v:shape>
                <v:rect style="position:absolute;left:1334;top:813;width:202;height:83" id="docshape150" filled="true" fillcolor="#ffd550" stroked="false">
                  <v:fill type="solid"/>
                </v:rect>
                <v:rect style="position:absolute;left:1334;top:813;width:202;height:83" id="docshape151" filled="false" stroked="true" strokeweight=".785105pt" strokecolor="#000000">
                  <v:stroke dashstyle="solid"/>
                </v:rect>
                <v:shape style="position:absolute;left:1381;top:336;width:109;height:593" id="docshape152" coordorigin="1381,336" coordsize="109,593" path="m1435,336l1435,806m1381,336l1490,336m1435,904l1435,929m1381,929l1490,929e" filled="false" stroked="true" strokeweight=".785105pt" strokecolor="#000000">
                  <v:path arrowok="t"/>
                  <v:stroke dashstyle="solid"/>
                </v:shape>
                <v:rect style="position:absolute;left:1334;top:839;width:202;height:16" id="docshape153" filled="true" fillcolor="#000000" stroked="false">
                  <v:fill type="solid"/>
                </v:rect>
                <v:shape style="position:absolute;left:1675;top:689;width:218;height:309" type="#_x0000_t75" id="docshape154" stroked="false">
                  <v:imagedata r:id="rId24" o:title=""/>
                </v:shape>
                <w10:wrap type="none"/>
              </v:group>
            </w:pict>
          </mc:Fallback>
        </mc:AlternateContent>
      </w:r>
      <w:r>
        <w:rPr>
          <w:b/>
          <w:sz w:val="12"/>
        </w:rPr>
        <w:t>8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84438</wp:posOffset>
                </wp:positionH>
                <wp:positionV relativeFrom="paragraph">
                  <wp:posOffset>56645</wp:posOffset>
                </wp:positionV>
                <wp:extent cx="118745" cy="461009"/>
                <wp:effectExtent l="0" t="0" r="0" b="0"/>
                <wp:wrapNone/>
                <wp:docPr id="173" name="Textbox 17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3" name="Textbox 173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.648715pt;margin-top:4.460314pt;width:9.35pt;height:36.3pt;mso-position-horizontal-relative:page;mso-position-vertical-relative:paragraph;z-index:15747072" type="#_x0000_t202" id="docshape15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z w:val="12"/>
        </w:rPr>
        <w:t>6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1"/>
        <w:ind w:left="102" w:right="0" w:firstLine="0"/>
        <w:jc w:val="left"/>
        <w:rPr>
          <w:b/>
          <w:sz w:val="12"/>
        </w:rPr>
      </w:pPr>
      <w:r>
        <w:rPr>
          <w:b/>
          <w:sz w:val="12"/>
        </w:rPr>
        <w:t>4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z w:val="12"/>
        </w:rPr>
        <w:t>2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2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z w:val="12"/>
        </w:rPr>
        <w:t>0</w:t>
      </w:r>
    </w:p>
    <w:p>
      <w:pPr>
        <w:pStyle w:val="Heading2"/>
        <w:tabs>
          <w:tab w:pos="1039" w:val="left" w:leader="none"/>
        </w:tabs>
        <w:spacing w:line="352" w:lineRule="auto" w:before="20"/>
        <w:ind w:left="343" w:right="84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386981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74" name="Graphic 17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4" name="Graphic 174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0.471001pt;margin-top:9.877886pt;width:30.815001pt;height:.785pt;mso-position-horizontal-relative:page;mso-position-vertical-relative:paragraph;z-index:15735296" id="docshape156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823201</wp:posOffset>
                </wp:positionH>
                <wp:positionV relativeFrom="paragraph">
                  <wp:posOffset>125449</wp:posOffset>
                </wp:positionV>
                <wp:extent cx="391795" cy="10160"/>
                <wp:effectExtent l="0" t="0" r="0" b="0"/>
                <wp:wrapNone/>
                <wp:docPr id="175" name="Graphic 17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5" name="Graphic 175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64.819pt;margin-top:9.877886pt;width:30.815001pt;height:.785pt;mso-position-horizontal-relative:page;mso-position-vertical-relative:paragraph;z-index:15735808" id="docshape15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96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4.0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3.8</w:t>
      </w:r>
    </w:p>
    <w:p>
      <w:pPr>
        <w:spacing w:line="240" w:lineRule="auto" w:before="8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608">
                <wp:simplePos x="0" y="0"/>
                <wp:positionH relativeFrom="page">
                  <wp:posOffset>1514538</wp:posOffset>
                </wp:positionH>
                <wp:positionV relativeFrom="paragraph">
                  <wp:posOffset>-19797</wp:posOffset>
                </wp:positionV>
                <wp:extent cx="118745" cy="461009"/>
                <wp:effectExtent l="0" t="0" r="0" b="0"/>
                <wp:wrapNone/>
                <wp:docPr id="176" name="Textbox 1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6" name="Textbox 176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19.254982pt;margin-top:-1.558829pt;width:9.35pt;height:36.3pt;mso-position-horizontal-relative:page;mso-position-vertical-relative:paragraph;z-index:15748608" type="#_x0000_t202" id="docshape158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3.6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3.4</w:t>
      </w:r>
    </w:p>
    <w:p>
      <w:pPr>
        <w:spacing w:line="240" w:lineRule="auto" w:before="9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3.2</w:t>
      </w:r>
    </w:p>
    <w:p>
      <w:pPr>
        <w:spacing w:line="240" w:lineRule="auto" w:before="8"/>
        <w:rPr>
          <w:b/>
          <w:sz w:val="10"/>
        </w:rPr>
      </w:pPr>
    </w:p>
    <w:p>
      <w:pPr>
        <w:spacing w:before="1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3.0</w:t>
      </w:r>
    </w:p>
    <w:p>
      <w:pPr>
        <w:spacing w:line="240" w:lineRule="auto" w:before="8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2.8</w:t>
      </w:r>
    </w:p>
    <w:p>
      <w:pPr>
        <w:pStyle w:val="Heading1"/>
        <w:ind w:right="30"/>
      </w:pPr>
      <w:r>
        <w:rPr>
          <w:b w:val="0"/>
        </w:rPr>
        <w:br w:type="column"/>
      </w:r>
      <w:r>
        <w:rPr>
          <w:spacing w:val="-2"/>
        </w:rPr>
        <w:t>Streptococcus</w:t>
      </w:r>
    </w:p>
    <w:p>
      <w:pPr>
        <w:spacing w:line="240" w:lineRule="auto" w:before="1"/>
        <w:rPr>
          <w:b/>
          <w:sz w:val="5"/>
        </w:rPr>
      </w:pPr>
    </w:p>
    <w:p>
      <w:pPr>
        <w:spacing w:line="240" w:lineRule="auto"/>
        <w:ind w:left="-49" w:right="-116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91565"/>
                <wp:effectExtent l="9525" t="0" r="1269" b="13334"/>
                <wp:docPr id="177" name="Group 17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7" name="Group 177"/>
                      <wpg:cNvGrpSpPr/>
                      <wpg:grpSpPr>
                        <a:xfrm>
                          <a:off x="0" y="0"/>
                          <a:ext cx="979805" cy="1091565"/>
                          <a:chExt cx="979805" cy="1091565"/>
                        </a:xfrm>
                      </wpg:grpSpPr>
                      <wps:wsp>
                        <wps:cNvPr id="178" name="Graphic 178"/>
                        <wps:cNvSpPr/>
                        <wps:spPr>
                          <a:xfrm>
                            <a:off x="37390" y="1053819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175320" y="1053819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37390" y="5673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Graphic 181"/>
                        <wps:cNvSpPr/>
                        <wps:spPr>
                          <a:xfrm>
                            <a:off x="0" y="5673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830902"/>
                                </a:moveTo>
                                <a:lnTo>
                                  <a:pt x="37390" y="830902"/>
                                </a:lnTo>
                              </a:path>
                              <a:path w="37465" h="997585">
                                <a:moveTo>
                                  <a:pt x="0" y="664722"/>
                                </a:moveTo>
                                <a:lnTo>
                                  <a:pt x="37390" y="664722"/>
                                </a:lnTo>
                              </a:path>
                              <a:path w="37465" h="997585">
                                <a:moveTo>
                                  <a:pt x="0" y="498541"/>
                                </a:moveTo>
                                <a:lnTo>
                                  <a:pt x="37390" y="498541"/>
                                </a:lnTo>
                              </a:path>
                              <a:path w="37465" h="997585">
                                <a:moveTo>
                                  <a:pt x="0" y="332361"/>
                                </a:moveTo>
                                <a:lnTo>
                                  <a:pt x="37390" y="332361"/>
                                </a:lnTo>
                              </a:path>
                              <a:path w="37465" h="997585">
                                <a:moveTo>
                                  <a:pt x="0" y="166180"/>
                                </a:moveTo>
                                <a:lnTo>
                                  <a:pt x="37390" y="166180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82" name="Image 182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494621"/>
                            <a:ext cx="137929" cy="38803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3" name="Graphic 183"/>
                        <wps:cNvSpPr/>
                        <wps:spPr>
                          <a:xfrm>
                            <a:off x="333192" y="548630"/>
                            <a:ext cx="128270" cy="24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193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1792"/>
                                </a:lnTo>
                                <a:lnTo>
                                  <a:pt x="127959" y="241792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333191" y="548630"/>
                            <a:ext cx="128270" cy="24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4193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41792"/>
                                </a:lnTo>
                                <a:lnTo>
                                  <a:pt x="0" y="2417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363104" y="325117"/>
                            <a:ext cx="69215" cy="5302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30225">
                                <a:moveTo>
                                  <a:pt x="34067" y="0"/>
                                </a:moveTo>
                                <a:lnTo>
                                  <a:pt x="34067" y="218527"/>
                                </a:lnTo>
                              </a:path>
                              <a:path w="69215" h="53022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30225">
                                <a:moveTo>
                                  <a:pt x="34067" y="470291"/>
                                </a:moveTo>
                                <a:lnTo>
                                  <a:pt x="34067" y="530116"/>
                                </a:lnTo>
                              </a:path>
                              <a:path w="69215" h="530225">
                                <a:moveTo>
                                  <a:pt x="0" y="530116"/>
                                </a:moveTo>
                                <a:lnTo>
                                  <a:pt x="68964" y="530116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333191" y="610117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7" name="Graphic 187"/>
                        <wps:cNvSpPr/>
                        <wps:spPr>
                          <a:xfrm>
                            <a:off x="555043" y="197989"/>
                            <a:ext cx="128270" cy="321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2194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1559"/>
                                </a:lnTo>
                                <a:lnTo>
                                  <a:pt x="127959" y="321559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55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" name="Graphic 188"/>
                        <wps:cNvSpPr/>
                        <wps:spPr>
                          <a:xfrm>
                            <a:off x="555043" y="197989"/>
                            <a:ext cx="128270" cy="321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32194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321559"/>
                                </a:lnTo>
                                <a:lnTo>
                                  <a:pt x="0" y="32155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584955" y="132348"/>
                            <a:ext cx="69215" cy="516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16890">
                                <a:moveTo>
                                  <a:pt x="34067" y="0"/>
                                </a:moveTo>
                                <a:lnTo>
                                  <a:pt x="34067" y="60655"/>
                                </a:lnTo>
                              </a:path>
                              <a:path w="69215" h="51689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16890">
                                <a:moveTo>
                                  <a:pt x="34067" y="392186"/>
                                </a:moveTo>
                                <a:lnTo>
                                  <a:pt x="34067" y="516821"/>
                                </a:lnTo>
                              </a:path>
                              <a:path w="69215" h="516890">
                                <a:moveTo>
                                  <a:pt x="0" y="516821"/>
                                </a:moveTo>
                                <a:lnTo>
                                  <a:pt x="68964" y="51682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555043" y="476342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91" name="Image 191"/>
                          <pic:cNvPicPr/>
                        </pic:nvPicPr>
                        <pic:blipFill>
                          <a:blip r:embed="rId2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188849"/>
                            <a:ext cx="137929" cy="49189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2" name="Textbox 192"/>
                        <wps:cNvSpPr txBox="1"/>
                        <wps:spPr>
                          <a:xfrm>
                            <a:off x="0" y="0"/>
                            <a:ext cx="979805" cy="10915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1371" w:val="left" w:leader="none"/>
                                </w:tabs>
                                <w:spacing w:line="170" w:lineRule="exact" w:before="0"/>
                                <w:ind w:left="914" w:right="0" w:firstLine="0"/>
                                <w:jc w:val="left"/>
                                <w:rPr>
                                  <w:b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spacing w:val="50"/>
                                  <w:sz w:val="15"/>
                                  <w:u w:val="single"/>
                                </w:rPr>
                                <w:t>  </w:t>
                              </w:r>
                              <w:r>
                                <w:rPr>
                                  <w:b/>
                                  <w:spacing w:val="-10"/>
                                  <w:sz w:val="15"/>
                                  <w:u w:val="single"/>
                                </w:rPr>
                                <w:t>*</w:t>
                              </w:r>
                              <w:r>
                                <w:rPr>
                                  <w:b/>
                                  <w:sz w:val="15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5.95pt;mso-position-horizontal-relative:char;mso-position-vertical-relative:line" id="docshapegroup159" coordorigin="0,0" coordsize="1543,1719">
                <v:line style="position:absolute" from="59,1660" to="1543,1660" stroked="true" strokeweight=".785105pt" strokecolor="#000000">
                  <v:stroke dashstyle="solid"/>
                </v:line>
                <v:shape style="position:absolute;left:276;top:1659;width:1047;height:59" id="docshape160" coordorigin="276,1660" coordsize="1047,59" path="m276,1660l276,1718m625,1660l625,1718m975,1660l975,1718m1323,1660l1323,1718e" filled="false" stroked="true" strokeweight=".785105pt" strokecolor="#000000">
                  <v:path arrowok="t"/>
                  <v:stroke dashstyle="solid"/>
                </v:shape>
                <v:line style="position:absolute" from="59,1660" to="59,89" stroked="true" strokeweight=".785105pt" strokecolor="#000000">
                  <v:stroke dashstyle="solid"/>
                </v:line>
                <v:shape style="position:absolute;left:0;top:89;width:59;height:1571" id="docshape161" coordorigin="0,89" coordsize="59,1571" path="m0,1660l59,1660m0,1398l59,1398m0,1136l59,1136m0,874l59,874m0,613l59,613m0,351l59,351m0,89l59,89e" filled="false" stroked="true" strokeweight=".785105pt" strokecolor="#000000">
                  <v:path arrowok="t"/>
                  <v:stroke dashstyle="solid"/>
                </v:shape>
                <v:shape style="position:absolute;left:167;top:778;width:218;height:612" type="#_x0000_t75" id="docshape162" stroked="false">
                  <v:imagedata r:id="rId25" o:title=""/>
                </v:shape>
                <v:rect style="position:absolute;left:524;top:863;width:202;height:381" id="docshape163" filled="true" fillcolor="#e35d52" stroked="false">
                  <v:fill type="solid"/>
                </v:rect>
                <v:rect style="position:absolute;left:524;top:863;width:202;height:381" id="docshape164" filled="false" stroked="true" strokeweight=".785105pt" strokecolor="#000000">
                  <v:stroke dashstyle="solid"/>
                </v:rect>
                <v:shape style="position:absolute;left:571;top:512;width:109;height:835" id="docshape165" coordorigin="572,512" coordsize="109,835" path="m625,512l625,856m572,512l680,512m625,1253l625,1347m572,1347l680,1347e" filled="false" stroked="true" strokeweight=".785105pt" strokecolor="#000000">
                  <v:path arrowok="t"/>
                  <v:stroke dashstyle="solid"/>
                </v:shape>
                <v:rect style="position:absolute;left:524;top:960;width:202;height:16" id="docshape166" filled="true" fillcolor="#000000" stroked="false">
                  <v:fill type="solid"/>
                </v:rect>
                <v:rect style="position:absolute;left:874;top:311;width:202;height:507" id="docshape167" filled="true" fillcolor="#ffd550" stroked="false">
                  <v:fill type="solid"/>
                </v:rect>
                <v:rect style="position:absolute;left:874;top:311;width:202;height:507" id="docshape168" filled="false" stroked="true" strokeweight=".785105pt" strokecolor="#000000">
                  <v:stroke dashstyle="solid"/>
                </v:rect>
                <v:shape style="position:absolute;left:921;top:208;width:109;height:814" id="docshape169" coordorigin="921,208" coordsize="109,814" path="m975,208l975,304m921,208l1030,208m975,826l975,1022m921,1022l1030,1022e" filled="false" stroked="true" strokeweight=".785105pt" strokecolor="#000000">
                  <v:path arrowok="t"/>
                  <v:stroke dashstyle="solid"/>
                </v:shape>
                <v:rect style="position:absolute;left:874;top:750;width:202;height:16" id="docshape170" filled="true" fillcolor="#000000" stroked="false">
                  <v:fill type="solid"/>
                </v:rect>
                <v:shape style="position:absolute;left:1215;top:297;width:218;height:775" type="#_x0000_t75" id="docshape171" stroked="false">
                  <v:imagedata r:id="rId26" o:title=""/>
                </v:shape>
                <v:shape style="position:absolute;left:0;top:0;width:1543;height:1719" type="#_x0000_t202" id="docshape172" filled="false" stroked="false">
                  <v:textbox inset="0,0,0,0">
                    <w:txbxContent>
                      <w:p>
                        <w:pPr>
                          <w:tabs>
                            <w:tab w:pos="1371" w:val="left" w:leader="none"/>
                          </w:tabs>
                          <w:spacing w:line="170" w:lineRule="exact" w:before="0"/>
                          <w:ind w:left="914" w:right="0" w:firstLine="0"/>
                          <w:jc w:val="lef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pacing w:val="50"/>
                            <w:sz w:val="15"/>
                            <w:u w:val="single"/>
                          </w:rPr>
                          <w:t>  </w:t>
                        </w:r>
                        <w:r>
                          <w:rPr>
                            <w:b/>
                            <w:spacing w:val="-10"/>
                            <w:sz w:val="15"/>
                            <w:u w:val="single"/>
                          </w:rPr>
                          <w:t>*</w:t>
                        </w:r>
                        <w:r>
                          <w:rPr>
                            <w:b/>
                            <w:sz w:val="15"/>
                            <w:u w:val="single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798" w:val="left" w:leader="none"/>
        </w:tabs>
        <w:spacing w:line="352" w:lineRule="auto"/>
        <w:ind w:left="102" w:right="38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1886877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193" name="Graphic 1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3" name="Graphic 193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48.573013pt;margin-top:8.877886pt;width:30.815001pt;height:.785pt;mso-position-horizontal-relative:page;mso-position-vertical-relative:paragraph;z-index:15738880" id="docshape173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2323096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194" name="Graphic 1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4" name="Graphic 194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82.921005pt;margin-top:8.877886pt;width:30.815001pt;height:.785pt;mso-position-horizontal-relative:page;mso-position-vertical-relative:paragraph;z-index:15739392" id="docshape174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96"/>
        <w:ind w:left="0" w:right="0" w:firstLine="0"/>
        <w:jc w:val="right"/>
        <w:rPr>
          <w:b/>
          <w:sz w:val="12"/>
        </w:rPr>
      </w:pPr>
      <w:r>
        <w:rPr>
          <w:b/>
          <w:spacing w:val="-5"/>
          <w:sz w:val="12"/>
        </w:rPr>
        <w:t>10</w:t>
      </w:r>
    </w:p>
    <w:p>
      <w:pPr>
        <w:spacing w:line="240" w:lineRule="auto" w:before="3"/>
        <w:rPr>
          <w:b/>
          <w:sz w:val="15"/>
        </w:rPr>
      </w:pPr>
    </w:p>
    <w:p>
      <w:pPr>
        <w:spacing w:before="1"/>
        <w:ind w:left="0" w:right="0" w:firstLine="0"/>
        <w:jc w:val="righ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0144">
                <wp:simplePos x="0" y="0"/>
                <wp:positionH relativeFrom="page">
                  <wp:posOffset>2952244</wp:posOffset>
                </wp:positionH>
                <wp:positionV relativeFrom="paragraph">
                  <wp:posOffset>113782</wp:posOffset>
                </wp:positionV>
                <wp:extent cx="118745" cy="461009"/>
                <wp:effectExtent l="0" t="0" r="0" b="0"/>
                <wp:wrapNone/>
                <wp:docPr id="195" name="Textbox 1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5" name="Textbox 195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2.46022pt;margin-top:8.959239pt;width:9.35pt;height:36.3pt;mso-position-horizontal-relative:page;mso-position-vertical-relative:paragraph;z-index:15750144" type="#_x0000_t202" id="docshape175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z w:val="12"/>
        </w:rPr>
        <w:t>8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z w:val="12"/>
        </w:rPr>
        <w:t>6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z w:val="12"/>
        </w:rPr>
        <w:t>4</w:t>
      </w:r>
    </w:p>
    <w:p>
      <w:pPr>
        <w:spacing w:line="240" w:lineRule="auto" w:before="3"/>
        <w:rPr>
          <w:b/>
          <w:sz w:val="15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z w:val="12"/>
        </w:rPr>
        <w:t>2</w:t>
      </w:r>
    </w:p>
    <w:p>
      <w:pPr>
        <w:spacing w:line="240" w:lineRule="auto" w:before="4"/>
        <w:rPr>
          <w:b/>
          <w:sz w:val="15"/>
        </w:rPr>
      </w:pPr>
    </w:p>
    <w:p>
      <w:pPr>
        <w:spacing w:before="0"/>
        <w:ind w:left="0" w:right="0" w:firstLine="0"/>
        <w:jc w:val="right"/>
        <w:rPr>
          <w:b/>
          <w:sz w:val="12"/>
        </w:rPr>
      </w:pPr>
      <w:r>
        <w:rPr>
          <w:b/>
          <w:sz w:val="12"/>
        </w:rPr>
        <w:t>0</w:t>
      </w:r>
    </w:p>
    <w:p>
      <w:pPr>
        <w:pStyle w:val="Heading1"/>
        <w:ind w:right="29"/>
      </w:pPr>
      <w:r>
        <w:rPr>
          <w:b w:val="0"/>
        </w:rPr>
        <w:br w:type="column"/>
      </w:r>
      <w:r>
        <w:rPr>
          <w:spacing w:val="-2"/>
        </w:rPr>
        <w:t>Turicibacter</w:t>
      </w:r>
    </w:p>
    <w:p>
      <w:pPr>
        <w:spacing w:line="240" w:lineRule="auto" w:before="2" w:after="1"/>
        <w:rPr>
          <w:b/>
          <w:sz w:val="12"/>
        </w:rPr>
      </w:pPr>
    </w:p>
    <w:p>
      <w:pPr>
        <w:spacing w:line="240" w:lineRule="auto"/>
        <w:ind w:left="-49" w:right="-116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39494"/>
                <wp:effectExtent l="9525" t="0" r="1269" b="8255"/>
                <wp:docPr id="196" name="Group 19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6" name="Group 196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197" name="Graphic 197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97666"/>
                                </a:moveTo>
                                <a:lnTo>
                                  <a:pt x="37390" y="797666"/>
                                </a:lnTo>
                              </a:path>
                              <a:path w="37465" h="997585">
                                <a:moveTo>
                                  <a:pt x="0" y="598250"/>
                                </a:moveTo>
                                <a:lnTo>
                                  <a:pt x="37390" y="598250"/>
                                </a:lnTo>
                              </a:path>
                              <a:path w="37465" h="997585">
                                <a:moveTo>
                                  <a:pt x="0" y="398833"/>
                                </a:moveTo>
                                <a:lnTo>
                                  <a:pt x="37390" y="398833"/>
                                </a:lnTo>
                              </a:path>
                              <a:path w="37465" h="997585">
                                <a:moveTo>
                                  <a:pt x="0" y="199416"/>
                                </a:moveTo>
                                <a:lnTo>
                                  <a:pt x="37390" y="199416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01" name="Image 201"/>
                          <pic:cNvPicPr/>
                        </pic:nvPicPr>
                        <pic:blipFill>
                          <a:blip r:embed="rId2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06355" y="229329"/>
                            <a:ext cx="137929" cy="880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2" name="Graphic 202"/>
                        <wps:cNvSpPr/>
                        <wps:spPr>
                          <a:xfrm>
                            <a:off x="333191" y="264227"/>
                            <a:ext cx="128270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841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8279"/>
                                </a:lnTo>
                                <a:lnTo>
                                  <a:pt x="127959" y="18279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333191" y="264227"/>
                            <a:ext cx="128270" cy="184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841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18279"/>
                                </a:lnTo>
                                <a:lnTo>
                                  <a:pt x="0" y="1827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363104" y="248439"/>
                            <a:ext cx="69215" cy="438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43815">
                                <a:moveTo>
                                  <a:pt x="34067" y="0"/>
                                </a:moveTo>
                                <a:lnTo>
                                  <a:pt x="34067" y="10801"/>
                                </a:lnTo>
                              </a:path>
                              <a:path w="69215" h="4381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43815">
                                <a:moveTo>
                                  <a:pt x="34067" y="39052"/>
                                </a:moveTo>
                                <a:lnTo>
                                  <a:pt x="34067" y="43206"/>
                                </a:lnTo>
                              </a:path>
                              <a:path w="69215" h="43815">
                                <a:moveTo>
                                  <a:pt x="0" y="43206"/>
                                </a:moveTo>
                                <a:lnTo>
                                  <a:pt x="68964" y="43206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333191" y="270874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06" name="Image 20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0057" y="376399"/>
                            <a:ext cx="137929" cy="250932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07" name="Image 207"/>
                          <pic:cNvPicPr/>
                        </pic:nvPicPr>
                        <pic:blipFill>
                          <a:blip r:embed="rId2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71908" y="361442"/>
                            <a:ext cx="137929" cy="2501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8" name="Textbox 208"/>
                        <wps:cNvSpPr txBox="1"/>
                        <wps:spPr>
                          <a:xfrm>
                            <a:off x="0" y="0"/>
                            <a:ext cx="979805" cy="103949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240" w:lineRule="auto" w:before="0"/>
                                <w:rPr>
                                  <w:b/>
                                  <w:sz w:val="16"/>
                                </w:rPr>
                              </w:pPr>
                            </w:p>
                            <w:p>
                              <w:pPr>
                                <w:tabs>
                                  <w:tab w:pos="1377" w:val="left" w:leader="none"/>
                                </w:tabs>
                                <w:spacing w:before="116"/>
                                <w:ind w:left="921" w:right="0" w:firstLine="0"/>
                                <w:jc w:val="left"/>
                                <w:rPr>
                                  <w:b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spacing w:val="49"/>
                                  <w:sz w:val="15"/>
                                  <w:u w:val="single"/>
                                </w:rPr>
                                <w:t>  </w:t>
                              </w:r>
                              <w:r>
                                <w:rPr>
                                  <w:b/>
                                  <w:spacing w:val="-10"/>
                                  <w:sz w:val="15"/>
                                  <w:u w:val="single"/>
                                </w:rPr>
                                <w:t>*</w:t>
                              </w:r>
                              <w:r>
                                <w:rPr>
                                  <w:b/>
                                  <w:sz w:val="15"/>
                                  <w:u w:val="single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1.850pt;mso-position-horizontal-relative:char;mso-position-vertical-relative:line" id="docshapegroup176" coordorigin="0,0" coordsize="1543,1637">
                <v:line style="position:absolute" from="59,1578" to="1543,1578" stroked="true" strokeweight=".785105pt" strokecolor="#000000">
                  <v:stroke dashstyle="solid"/>
                </v:line>
                <v:shape style="position:absolute;left:276;top:1578;width:1047;height:59" id="docshape177" coordorigin="276,1578" coordsize="1047,59" path="m276,1578l276,1637m625,1578l625,1637m975,1578l975,1637m1323,1578l1323,1637e" filled="false" stroked="true" strokeweight=".785105pt" strokecolor="#000000">
                  <v:path arrowok="t"/>
                  <v:stroke dashstyle="solid"/>
                </v:shape>
                <v:line style="position:absolute" from="59,1578" to="59,8" stroked="true" strokeweight=".785105pt" strokecolor="#000000">
                  <v:stroke dashstyle="solid"/>
                </v:line>
                <v:shape style="position:absolute;left:0;top:7;width:59;height:1571" id="docshape178" coordorigin="0,8" coordsize="59,1571" path="m0,1578l59,1578m0,1264l59,1264m0,950l59,950m0,636l59,636m0,322l59,322m0,8l59,8e" filled="false" stroked="true" strokeweight=".785105pt" strokecolor="#000000">
                  <v:path arrowok="t"/>
                  <v:stroke dashstyle="solid"/>
                </v:shape>
                <v:shape style="position:absolute;left:167;top:361;width:218;height:139" type="#_x0000_t75" id="docshape179" stroked="false">
                  <v:imagedata r:id="rId27" o:title=""/>
                </v:shape>
                <v:rect style="position:absolute;left:524;top:416;width:202;height:29" id="docshape180" filled="true" fillcolor="#e35d52" stroked="false">
                  <v:fill type="solid"/>
                </v:rect>
                <v:rect style="position:absolute;left:524;top:416;width:202;height:29" id="docshape181" filled="false" stroked="true" strokeweight=".785105pt" strokecolor="#000000">
                  <v:stroke dashstyle="solid"/>
                </v:rect>
                <v:shape style="position:absolute;left:571;top:391;width:109;height:69" id="docshape182" coordorigin="572,391" coordsize="109,69" path="m625,391l625,408m572,391l680,391m625,453l625,459m572,459l680,459e" filled="false" stroked="true" strokeweight=".785105pt" strokecolor="#000000">
                  <v:path arrowok="t"/>
                  <v:stroke dashstyle="solid"/>
                </v:shape>
                <v:rect style="position:absolute;left:524;top:426;width:202;height:16" id="docshape183" filled="true" fillcolor="#000000" stroked="false">
                  <v:fill type="solid"/>
                </v:rect>
                <v:shape style="position:absolute;left:866;top:592;width:218;height:396" type="#_x0000_t75" id="docshape184" stroked="false">
                  <v:imagedata r:id="rId28" o:title=""/>
                </v:shape>
                <v:shape style="position:absolute;left:1215;top:569;width:218;height:394" type="#_x0000_t75" id="docshape185" stroked="false">
                  <v:imagedata r:id="rId29" o:title=""/>
                </v:shape>
                <v:shape style="position:absolute;left:0;top:0;width:1543;height:1637" type="#_x0000_t202" id="docshape186" filled="false" stroked="false">
                  <v:textbox inset="0,0,0,0">
                    <w:txbxContent>
                      <w:p>
                        <w:pPr>
                          <w:spacing w:line="240" w:lineRule="auto" w:before="0"/>
                          <w:rPr>
                            <w:b/>
                            <w:sz w:val="16"/>
                          </w:rPr>
                        </w:pPr>
                      </w:p>
                      <w:p>
                        <w:pPr>
                          <w:tabs>
                            <w:tab w:pos="1377" w:val="left" w:leader="none"/>
                          </w:tabs>
                          <w:spacing w:before="116"/>
                          <w:ind w:left="921" w:right="0" w:firstLine="0"/>
                          <w:jc w:val="left"/>
                          <w:rPr>
                            <w:b/>
                            <w:sz w:val="15"/>
                          </w:rPr>
                        </w:pPr>
                        <w:r>
                          <w:rPr>
                            <w:b/>
                            <w:spacing w:val="49"/>
                            <w:sz w:val="15"/>
                            <w:u w:val="single"/>
                          </w:rPr>
                          <w:t>  </w:t>
                        </w:r>
                        <w:r>
                          <w:rPr>
                            <w:b/>
                            <w:spacing w:val="-10"/>
                            <w:sz w:val="15"/>
                            <w:u w:val="single"/>
                          </w:rPr>
                          <w:t>*</w:t>
                        </w:r>
                        <w:r>
                          <w:rPr>
                            <w:b/>
                            <w:sz w:val="15"/>
                            <w:u w:val="single"/>
                          </w:rPr>
                          <w:tab/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798" w:val="left" w:leader="none"/>
        </w:tabs>
        <w:spacing w:line="352" w:lineRule="auto"/>
        <w:ind w:left="102" w:right="38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3299650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209" name="Graphic 2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9" name="Graphic 209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59.815002pt;margin-top:8.877886pt;width:30.815001pt;height:.785pt;mso-position-horizontal-relative:page;mso-position-vertical-relative:paragraph;z-index:15742464" id="docshape18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3735870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210" name="Graphic 2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0" name="Graphic 210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94.163025pt;margin-top:8.877886pt;width:30.816001pt;height:.785pt;mso-position-horizontal-relative:page;mso-position-vertical-relative:paragraph;z-index:15742976" id="docshape188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p>
      <w:pPr>
        <w:spacing w:line="240" w:lineRule="auto" w:before="0"/>
        <w:rPr>
          <w:b/>
          <w:sz w:val="12"/>
        </w:rPr>
      </w:pPr>
      <w:r>
        <w:rPr/>
        <w:br w:type="column"/>
      </w:r>
      <w:r>
        <w:rPr>
          <w:b/>
          <w:sz w:val="12"/>
        </w:rPr>
      </w:r>
    </w:p>
    <w:p>
      <w:pPr>
        <w:spacing w:line="240" w:lineRule="auto" w:before="0"/>
        <w:rPr>
          <w:b/>
          <w:sz w:val="12"/>
        </w:rPr>
      </w:pPr>
    </w:p>
    <w:p>
      <w:pPr>
        <w:spacing w:before="96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8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1"/>
        <w:ind w:left="102" w:right="0" w:firstLine="0"/>
        <w:jc w:val="left"/>
        <w:rPr>
          <w:b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1680">
                <wp:simplePos x="0" y="0"/>
                <wp:positionH relativeFrom="page">
                  <wp:posOffset>4391472</wp:posOffset>
                </wp:positionH>
                <wp:positionV relativeFrom="paragraph">
                  <wp:posOffset>63928</wp:posOffset>
                </wp:positionV>
                <wp:extent cx="118745" cy="461009"/>
                <wp:effectExtent l="0" t="0" r="0" b="0"/>
                <wp:wrapNone/>
                <wp:docPr id="211" name="Textbox 2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1" name="Textbox 211"/>
                      <wps:cNvSpPr txBox="1"/>
                      <wps:spPr>
                        <a:xfrm>
                          <a:off x="0" y="0"/>
                          <a:ext cx="118745" cy="4610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16"/>
                              <w:ind w:left="20" w:right="0" w:firstLine="0"/>
                              <w:jc w:val="left"/>
                              <w:rPr>
                                <w:b/>
                                <w:sz w:val="13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sz w:val="13"/>
                              </w:rPr>
                              <w:t>Log10</w:t>
                            </w:r>
                            <w:r>
                              <w:rPr>
                                <w:b/>
                                <w:spacing w:val="-7"/>
                                <w:sz w:val="13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sz w:val="13"/>
                              </w:rPr>
                              <w:t>DNA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45.785217pt;margin-top:5.03372pt;width:9.35pt;height:36.3pt;mso-position-horizontal-relative:page;mso-position-vertical-relative:paragraph;z-index:15751680" type="#_x0000_t202" id="docshape189" filled="false" stroked="false">
                <v:textbox inset="0,0,0,0" style="layout-flow:vertical;mso-layout-flow-alt:bottom-to-top">
                  <w:txbxContent>
                    <w:p>
                      <w:pPr>
                        <w:spacing w:before="16"/>
                        <w:ind w:left="20" w:right="0" w:firstLine="0"/>
                        <w:jc w:val="left"/>
                        <w:rPr>
                          <w:b/>
                          <w:sz w:val="13"/>
                        </w:rPr>
                      </w:pPr>
                      <w:r>
                        <w:rPr>
                          <w:b/>
                          <w:spacing w:val="-2"/>
                          <w:sz w:val="13"/>
                        </w:rPr>
                        <w:t>Log10</w:t>
                      </w:r>
                      <w:r>
                        <w:rPr>
                          <w:b/>
                          <w:spacing w:val="-7"/>
                          <w:sz w:val="13"/>
                        </w:rPr>
                        <w:t> </w:t>
                      </w:r>
                      <w:r>
                        <w:rPr>
                          <w:b/>
                          <w:spacing w:val="-5"/>
                          <w:sz w:val="13"/>
                        </w:rPr>
                        <w:t>DNA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spacing w:val="-5"/>
          <w:sz w:val="12"/>
        </w:rPr>
        <w:t>8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7.5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2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7.0</w:t>
      </w:r>
    </w:p>
    <w:p>
      <w:pPr>
        <w:spacing w:line="240" w:lineRule="auto" w:before="0"/>
        <w:rPr>
          <w:b/>
          <w:sz w:val="12"/>
        </w:rPr>
      </w:pPr>
    </w:p>
    <w:p>
      <w:pPr>
        <w:spacing w:line="240" w:lineRule="auto" w:before="1"/>
        <w:rPr>
          <w:b/>
          <w:sz w:val="10"/>
        </w:rPr>
      </w:pPr>
    </w:p>
    <w:p>
      <w:pPr>
        <w:spacing w:before="0"/>
        <w:ind w:left="102" w:right="0" w:firstLine="0"/>
        <w:jc w:val="left"/>
        <w:rPr>
          <w:b/>
          <w:sz w:val="12"/>
        </w:rPr>
      </w:pPr>
      <w:r>
        <w:rPr>
          <w:b/>
          <w:spacing w:val="-5"/>
          <w:sz w:val="12"/>
        </w:rPr>
        <w:t>6.5</w:t>
      </w:r>
    </w:p>
    <w:p>
      <w:pPr>
        <w:pStyle w:val="Heading1"/>
        <w:ind w:left="0" w:right="83"/>
      </w:pPr>
      <w:r>
        <w:rPr>
          <w:b w:val="0"/>
        </w:rPr>
        <w:br w:type="column"/>
      </w:r>
      <w:r>
        <w:rPr>
          <w:spacing w:val="-2"/>
        </w:rPr>
        <w:t>Fusobacterium</w:t>
      </w:r>
    </w:p>
    <w:p>
      <w:pPr>
        <w:spacing w:line="240" w:lineRule="auto" w:before="2" w:after="1"/>
        <w:rPr>
          <w:b/>
          <w:sz w:val="12"/>
        </w:rPr>
      </w:pPr>
    </w:p>
    <w:p>
      <w:pPr>
        <w:spacing w:line="240" w:lineRule="auto"/>
        <w:ind w:left="-49" w:right="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979805" cy="1039494"/>
                <wp:effectExtent l="9525" t="0" r="1269" b="8255"/>
                <wp:docPr id="212" name="Group 21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12" name="Group 212"/>
                      <wpg:cNvGrpSpPr/>
                      <wpg:grpSpPr>
                        <a:xfrm>
                          <a:off x="0" y="0"/>
                          <a:ext cx="979805" cy="1039494"/>
                          <a:chExt cx="979805" cy="1039494"/>
                        </a:xfrm>
                      </wpg:grpSpPr>
                      <wps:wsp>
                        <wps:cNvPr id="213" name="Graphic 213"/>
                        <wps:cNvSpPr/>
                        <wps:spPr>
                          <a:xfrm>
                            <a:off x="37390" y="1002068"/>
                            <a:ext cx="9423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42340" h="0">
                                <a:moveTo>
                                  <a:pt x="0" y="0"/>
                                </a:moveTo>
                                <a:lnTo>
                                  <a:pt x="942243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175320" y="1002068"/>
                            <a:ext cx="66484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64845" h="37465">
                                <a:moveTo>
                                  <a:pt x="0" y="0"/>
                                </a:moveTo>
                                <a:lnTo>
                                  <a:pt x="0" y="37390"/>
                                </a:lnTo>
                              </a:path>
                              <a:path w="664845" h="37465">
                                <a:moveTo>
                                  <a:pt x="221851" y="0"/>
                                </a:moveTo>
                                <a:lnTo>
                                  <a:pt x="221851" y="37390"/>
                                </a:lnTo>
                              </a:path>
                              <a:path w="664845" h="37465">
                                <a:moveTo>
                                  <a:pt x="443702" y="0"/>
                                </a:moveTo>
                                <a:lnTo>
                                  <a:pt x="443702" y="37390"/>
                                </a:lnTo>
                              </a:path>
                              <a:path w="664845" h="37465">
                                <a:moveTo>
                                  <a:pt x="664722" y="0"/>
                                </a:moveTo>
                                <a:lnTo>
                                  <a:pt x="664722" y="3739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37390" y="4985"/>
                            <a:ext cx="1270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97585">
                                <a:moveTo>
                                  <a:pt x="0" y="99708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0" y="4985"/>
                            <a:ext cx="37465" cy="9975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997585">
                                <a:moveTo>
                                  <a:pt x="0" y="997083"/>
                                </a:moveTo>
                                <a:lnTo>
                                  <a:pt x="37390" y="997083"/>
                                </a:lnTo>
                              </a:path>
                              <a:path w="37465" h="997585">
                                <a:moveTo>
                                  <a:pt x="0" y="747812"/>
                                </a:moveTo>
                                <a:lnTo>
                                  <a:pt x="37390" y="747812"/>
                                </a:lnTo>
                              </a:path>
                              <a:path w="37465" h="997585">
                                <a:moveTo>
                                  <a:pt x="0" y="498541"/>
                                </a:moveTo>
                                <a:lnTo>
                                  <a:pt x="37390" y="498541"/>
                                </a:lnTo>
                              </a:path>
                              <a:path w="37465" h="997585">
                                <a:moveTo>
                                  <a:pt x="0" y="249270"/>
                                </a:moveTo>
                                <a:lnTo>
                                  <a:pt x="37390" y="249270"/>
                                </a:lnTo>
                              </a:path>
                              <a:path w="37465" h="997585">
                                <a:moveTo>
                                  <a:pt x="0" y="0"/>
                                </a:moveTo>
                                <a:lnTo>
                                  <a:pt x="37390" y="0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111340" y="424591"/>
                            <a:ext cx="128270" cy="260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6098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60903"/>
                                </a:lnTo>
                                <a:lnTo>
                                  <a:pt x="127959" y="260903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E71B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111340" y="424591"/>
                            <a:ext cx="128270" cy="260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26098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260903"/>
                                </a:lnTo>
                                <a:lnTo>
                                  <a:pt x="0" y="26090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141253" y="141253"/>
                            <a:ext cx="69215" cy="6343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634365">
                                <a:moveTo>
                                  <a:pt x="34067" y="0"/>
                                </a:moveTo>
                                <a:lnTo>
                                  <a:pt x="34067" y="278352"/>
                                </a:lnTo>
                              </a:path>
                              <a:path w="69215" h="63436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634365">
                                <a:moveTo>
                                  <a:pt x="34067" y="549226"/>
                                </a:moveTo>
                                <a:lnTo>
                                  <a:pt x="34067" y="633978"/>
                                </a:lnTo>
                              </a:path>
                              <a:path w="69215" h="634365">
                                <a:moveTo>
                                  <a:pt x="0" y="633978"/>
                                </a:moveTo>
                                <a:lnTo>
                                  <a:pt x="68964" y="633978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111340" y="555874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333191" y="353964"/>
                            <a:ext cx="128270" cy="83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318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3090"/>
                                </a:lnTo>
                                <a:lnTo>
                                  <a:pt x="127959" y="83090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35D52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333191" y="353964"/>
                            <a:ext cx="128270" cy="831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8318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83090"/>
                                </a:lnTo>
                                <a:lnTo>
                                  <a:pt x="0" y="8309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363104" y="274197"/>
                            <a:ext cx="69215" cy="5035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503555">
                                <a:moveTo>
                                  <a:pt x="34067" y="0"/>
                                </a:moveTo>
                                <a:lnTo>
                                  <a:pt x="34067" y="74781"/>
                                </a:lnTo>
                              </a:path>
                              <a:path w="69215" h="503555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503555">
                                <a:moveTo>
                                  <a:pt x="34067" y="167842"/>
                                </a:moveTo>
                                <a:lnTo>
                                  <a:pt x="34067" y="503527"/>
                                </a:lnTo>
                              </a:path>
                              <a:path w="69215" h="503555">
                                <a:moveTo>
                                  <a:pt x="0" y="503527"/>
                                </a:moveTo>
                                <a:lnTo>
                                  <a:pt x="68964" y="503527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333191" y="407142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25" name="Image 225"/>
                          <pic:cNvPicPr/>
                        </pic:nvPicPr>
                        <pic:blipFill>
                          <a:blip r:embed="rId3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50057" y="472783"/>
                            <a:ext cx="137929" cy="3381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6" name="Graphic 226"/>
                        <wps:cNvSpPr/>
                        <wps:spPr>
                          <a:xfrm>
                            <a:off x="776893" y="504358"/>
                            <a:ext cx="128270" cy="128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28905">
                                <a:moveTo>
                                  <a:pt x="12795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28789"/>
                                </a:lnTo>
                                <a:lnTo>
                                  <a:pt x="127959" y="128789"/>
                                </a:lnTo>
                                <a:lnTo>
                                  <a:pt x="12795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56AB3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776894" y="504358"/>
                            <a:ext cx="128270" cy="1289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28905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128789"/>
                                </a:lnTo>
                                <a:lnTo>
                                  <a:pt x="0" y="1287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806806" y="179475"/>
                            <a:ext cx="69215" cy="6096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609600">
                                <a:moveTo>
                                  <a:pt x="34067" y="0"/>
                                </a:moveTo>
                                <a:lnTo>
                                  <a:pt x="34067" y="319897"/>
                                </a:lnTo>
                              </a:path>
                              <a:path w="69215" h="609600">
                                <a:moveTo>
                                  <a:pt x="0" y="0"/>
                                </a:moveTo>
                                <a:lnTo>
                                  <a:pt x="68964" y="0"/>
                                </a:lnTo>
                              </a:path>
                              <a:path w="69215" h="609600">
                                <a:moveTo>
                                  <a:pt x="34067" y="458658"/>
                                </a:moveTo>
                                <a:lnTo>
                                  <a:pt x="34067" y="609051"/>
                                </a:lnTo>
                              </a:path>
                              <a:path w="69215" h="609600">
                                <a:moveTo>
                                  <a:pt x="0" y="609051"/>
                                </a:moveTo>
                                <a:lnTo>
                                  <a:pt x="68964" y="609051"/>
                                </a:lnTo>
                              </a:path>
                            </a:pathLst>
                          </a:custGeom>
                          <a:ln w="997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776894" y="598250"/>
                            <a:ext cx="128270" cy="101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8270" h="10160">
                                <a:moveTo>
                                  <a:pt x="0" y="0"/>
                                </a:moveTo>
                                <a:lnTo>
                                  <a:pt x="127959" y="0"/>
                                </a:lnTo>
                                <a:lnTo>
                                  <a:pt x="127959" y="9970"/>
                                </a:lnTo>
                                <a:lnTo>
                                  <a:pt x="0" y="997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77.150pt;height:81.850pt;mso-position-horizontal-relative:char;mso-position-vertical-relative:line" id="docshapegroup190" coordorigin="0,0" coordsize="1543,1637">
                <v:line style="position:absolute" from="59,1578" to="1543,1578" stroked="true" strokeweight=".785105pt" strokecolor="#000000">
                  <v:stroke dashstyle="solid"/>
                </v:line>
                <v:shape style="position:absolute;left:276;top:1578;width:1047;height:59" id="docshape191" coordorigin="276,1578" coordsize="1047,59" path="m276,1578l276,1637m625,1578l625,1637m975,1578l975,1637m1323,1578l1323,1637e" filled="false" stroked="true" strokeweight=".785105pt" strokecolor="#000000">
                  <v:path arrowok="t"/>
                  <v:stroke dashstyle="solid"/>
                </v:shape>
                <v:line style="position:absolute" from="59,1578" to="59,8" stroked="true" strokeweight=".785105pt" strokecolor="#000000">
                  <v:stroke dashstyle="solid"/>
                </v:line>
                <v:shape style="position:absolute;left:0;top:7;width:59;height:1571" id="docshape192" coordorigin="0,8" coordsize="59,1571" path="m0,1578l59,1578m0,1186l59,1186m0,793l59,793m0,400l59,400m0,8l59,8e" filled="false" stroked="true" strokeweight=".785105pt" strokecolor="#000000">
                  <v:path arrowok="t"/>
                  <v:stroke dashstyle="solid"/>
                </v:shape>
                <v:rect style="position:absolute;left:175;top:668;width:202;height:411" id="docshape193" filled="true" fillcolor="#5e71b0" stroked="false">
                  <v:fill type="solid"/>
                </v:rect>
                <v:rect style="position:absolute;left:175;top:668;width:202;height:411" id="docshape194" filled="false" stroked="true" strokeweight=".785105pt" strokecolor="#000000">
                  <v:stroke dashstyle="solid"/>
                </v:rect>
                <v:shape style="position:absolute;left:222;top:222;width:109;height:999" id="docshape195" coordorigin="222,222" coordsize="109,999" path="m276,222l276,661m222,222l331,222m276,1087l276,1221m222,1221l331,1221e" filled="false" stroked="true" strokeweight=".785105pt" strokecolor="#000000">
                  <v:path arrowok="t"/>
                  <v:stroke dashstyle="solid"/>
                </v:shape>
                <v:rect style="position:absolute;left:175;top:875;width:202;height:16" id="docshape196" filled="true" fillcolor="#000000" stroked="false">
                  <v:fill type="solid"/>
                </v:rect>
                <v:rect style="position:absolute;left:524;top:557;width:202;height:131" id="docshape197" filled="true" fillcolor="#e35d52" stroked="false">
                  <v:fill type="solid"/>
                </v:rect>
                <v:rect style="position:absolute;left:524;top:557;width:202;height:131" id="docshape198" filled="false" stroked="true" strokeweight=".785105pt" strokecolor="#000000">
                  <v:stroke dashstyle="solid"/>
                </v:rect>
                <v:shape style="position:absolute;left:571;top:431;width:109;height:793" id="docshape199" coordorigin="572,432" coordsize="109,793" path="m625,432l625,550m572,432l680,432m625,696l625,1225m572,1225l680,1225e" filled="false" stroked="true" strokeweight=".785105pt" strokecolor="#000000">
                  <v:path arrowok="t"/>
                  <v:stroke dashstyle="solid"/>
                </v:shape>
                <v:rect style="position:absolute;left:524;top:641;width:202;height:16" id="docshape200" filled="true" fillcolor="#000000" stroked="false">
                  <v:fill type="solid"/>
                </v:rect>
                <v:shape style="position:absolute;left:866;top:744;width:218;height:533" type="#_x0000_t75" id="docshape201" stroked="false">
                  <v:imagedata r:id="rId30" o:title=""/>
                </v:shape>
                <v:rect style="position:absolute;left:1223;top:794;width:202;height:203" id="docshape202" filled="true" fillcolor="#56ab3d" stroked="false">
                  <v:fill type="solid"/>
                </v:rect>
                <v:rect style="position:absolute;left:1223;top:794;width:202;height:203" id="docshape203" filled="false" stroked="true" strokeweight=".785105pt" strokecolor="#000000">
                  <v:stroke dashstyle="solid"/>
                </v:rect>
                <v:shape style="position:absolute;left:1270;top:282;width:109;height:960" id="docshape204" coordorigin="1271,283" coordsize="109,960" path="m1324,283l1324,786m1271,283l1379,283m1324,1005l1324,1242m1271,1242l1379,1242e" filled="false" stroked="true" strokeweight=".785105pt" strokecolor="#000000">
                  <v:path arrowok="t"/>
                  <v:stroke dashstyle="solid"/>
                </v:shape>
                <v:rect style="position:absolute;left:1223;top:942;width:202;height:16" id="docshape205" filled="true" fillcolor="#000000" stroked="false">
                  <v:fill type="solid"/>
                </v:rect>
              </v:group>
            </w:pict>
          </mc:Fallback>
        </mc:AlternateContent>
      </w:r>
      <w:r>
        <w:rPr>
          <w:sz w:val="20"/>
        </w:rPr>
      </w:r>
    </w:p>
    <w:p>
      <w:pPr>
        <w:pStyle w:val="Heading2"/>
        <w:tabs>
          <w:tab w:pos="798" w:val="left" w:leader="none"/>
        </w:tabs>
        <w:spacing w:line="352" w:lineRule="auto"/>
        <w:ind w:left="102" w:right="195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4763808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230" name="Graphic 2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0" name="Graphic 230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50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50" y="9969"/>
                              </a:lnTo>
                              <a:lnTo>
                                <a:pt x="3913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75.103027pt;margin-top:8.877886pt;width:30.815001pt;height:.785pt;mso-position-horizontal-relative:page;mso-position-vertical-relative:paragraph;z-index:15746048" id="docshape206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5200027</wp:posOffset>
                </wp:positionH>
                <wp:positionV relativeFrom="paragraph">
                  <wp:posOffset>112749</wp:posOffset>
                </wp:positionV>
                <wp:extent cx="391795" cy="10160"/>
                <wp:effectExtent l="0" t="0" r="0" b="0"/>
                <wp:wrapNone/>
                <wp:docPr id="231" name="Graphic 2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1" name="Graphic 231"/>
                      <wps:cNvSpPr/>
                      <wps:spPr>
                        <a:xfrm>
                          <a:off x="0" y="0"/>
                          <a:ext cx="391795" cy="101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91795" h="10160">
                              <a:moveTo>
                                <a:pt x="391363" y="0"/>
                              </a:moveTo>
                              <a:lnTo>
                                <a:pt x="0" y="0"/>
                              </a:lnTo>
                              <a:lnTo>
                                <a:pt x="0" y="9969"/>
                              </a:lnTo>
                              <a:lnTo>
                                <a:pt x="391363" y="9969"/>
                              </a:lnTo>
                              <a:lnTo>
                                <a:pt x="39136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409.451019pt;margin-top:8.877886pt;width:30.816001pt;height:.785pt;mso-position-horizontal-relative:page;mso-position-vertical-relative:paragraph;z-index:15746560" id="docshape207" filled="true" fillcolor="#000000" stroked="false">
                <v:fill type="solid"/>
                <w10:wrap type="none"/>
              </v:rect>
            </w:pict>
          </mc:Fallback>
        </mc:AlternateConten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/>
        <w:t>SHM</w:t>
      </w:r>
      <w:r>
        <w:rPr>
          <w:spacing w:val="40"/>
        </w:rPr>
        <w:t> </w:t>
      </w:r>
      <w:r>
        <w:rPr/>
        <w:t>OVX</w:t>
      </w:r>
      <w:r>
        <w:rPr>
          <w:spacing w:val="40"/>
        </w:rPr>
        <w:t> </w:t>
      </w:r>
      <w:r>
        <w:rPr>
          <w:spacing w:val="-4"/>
        </w:rPr>
        <w:t>LFD</w:t>
      </w:r>
      <w:r>
        <w:rPr/>
        <w:tab/>
      </w:r>
      <w:r>
        <w:rPr>
          <w:spacing w:val="-4"/>
          <w:position w:val="1"/>
        </w:rPr>
        <w:t>HFD</w:t>
      </w:r>
    </w:p>
    <w:sectPr>
      <w:type w:val="continuous"/>
      <w:pgSz w:w="9300" w:h="8020" w:orient="landscape"/>
      <w:pgMar w:top="60" w:bottom="0" w:left="260" w:right="300"/>
      <w:cols w:num="7" w:equalWidth="0">
        <w:col w:w="1736" w:space="526"/>
        <w:col w:w="269" w:space="72"/>
        <w:col w:w="1449" w:space="468"/>
        <w:col w:w="236" w:space="72"/>
        <w:col w:w="1449" w:space="515"/>
        <w:col w:w="269" w:space="72"/>
        <w:col w:w="1607"/>
      </w:cols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99"/>
      <w:ind w:left="102"/>
      <w:jc w:val="center"/>
      <w:outlineLvl w:val="1"/>
    </w:pPr>
    <w:rPr>
      <w:rFonts w:ascii="Arial" w:hAnsi="Arial" w:eastAsia="Arial" w:cs="Arial"/>
      <w:b/>
      <w:bCs/>
      <w:sz w:val="17"/>
      <w:szCs w:val="17"/>
      <w:lang w:val="en-US" w:eastAsia="en-US" w:bidi="ar-SA"/>
    </w:rPr>
  </w:style>
  <w:style w:styleId="Heading2" w:type="paragraph">
    <w:name w:val="Heading 2"/>
    <w:basedOn w:val="Normal"/>
    <w:uiPriority w:val="1"/>
    <w:qFormat/>
    <w:pPr>
      <w:outlineLvl w:val="2"/>
    </w:pPr>
    <w:rPr>
      <w:rFonts w:ascii="Arial" w:hAnsi="Arial" w:eastAsia="Arial" w:cs="Arial"/>
      <w:b/>
      <w:bCs/>
      <w:sz w:val="12"/>
      <w:szCs w:val="1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Relationship Id="rId19" Type="http://schemas.openxmlformats.org/officeDocument/2006/relationships/image" Target="media/image15.png"/><Relationship Id="rId20" Type="http://schemas.openxmlformats.org/officeDocument/2006/relationships/image" Target="media/image16.png"/><Relationship Id="rId21" Type="http://schemas.openxmlformats.org/officeDocument/2006/relationships/image" Target="media/image17.png"/><Relationship Id="rId22" Type="http://schemas.openxmlformats.org/officeDocument/2006/relationships/image" Target="media/image18.png"/><Relationship Id="rId23" Type="http://schemas.openxmlformats.org/officeDocument/2006/relationships/image" Target="media/image19.png"/><Relationship Id="rId24" Type="http://schemas.openxmlformats.org/officeDocument/2006/relationships/image" Target="media/image20.png"/><Relationship Id="rId25" Type="http://schemas.openxmlformats.org/officeDocument/2006/relationships/image" Target="media/image21.png"/><Relationship Id="rId26" Type="http://schemas.openxmlformats.org/officeDocument/2006/relationships/image" Target="media/image22.png"/><Relationship Id="rId27" Type="http://schemas.openxmlformats.org/officeDocument/2006/relationships/image" Target="media/image23.png"/><Relationship Id="rId28" Type="http://schemas.openxmlformats.org/officeDocument/2006/relationships/image" Target="media/image24.png"/><Relationship Id="rId29" Type="http://schemas.openxmlformats.org/officeDocument/2006/relationships/image" Target="media/image25.png"/><Relationship Id="rId30" Type="http://schemas.openxmlformats.org/officeDocument/2006/relationships/image" Target="media/image26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23:58:06Z</dcterms:created>
  <dcterms:modified xsi:type="dcterms:W3CDTF">2023-12-12T23:58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0T00:00:00Z</vt:filetime>
  </property>
  <property fmtid="{D5CDD505-2E9C-101B-9397-08002B2CF9AE}" pid="3" name="LastSaved">
    <vt:filetime>2023-12-12T00:00:00Z</vt:filetime>
  </property>
  <property fmtid="{D5CDD505-2E9C-101B-9397-08002B2CF9AE}" pid="4" name="Producer">
    <vt:lpwstr>macOS Version 11.6 (Build 20G165) Quartz PDFContext</vt:lpwstr>
  </property>
</Properties>
</file>